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0DA673" w14:textId="1B9E8B83" w:rsidR="00FE20FD" w:rsidRDefault="00FE20FD" w:rsidP="00FE20FD">
      <w:pPr>
        <w:tabs>
          <w:tab w:val="clear" w:pos="284"/>
          <w:tab w:val="clear" w:pos="1701"/>
        </w:tabs>
        <w:spacing w:line="24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upplementary data</w:t>
      </w:r>
    </w:p>
    <w:p w14:paraId="5F2B2D1F" w14:textId="77777777" w:rsidR="003529AA" w:rsidRDefault="003529AA" w:rsidP="003529AA">
      <w:pPr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030E57B0" w14:textId="4056DB63" w:rsidR="003529AA" w:rsidRPr="00DF64AE" w:rsidRDefault="003529AA" w:rsidP="003529AA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235C10">
        <w:rPr>
          <w:rFonts w:ascii="Times New Roman" w:hAnsi="Times New Roman"/>
          <w:b/>
          <w:bCs/>
          <w:sz w:val="24"/>
          <w:szCs w:val="24"/>
          <w:lang w:val="en-GB"/>
        </w:rPr>
        <w:t xml:space="preserve">Supplementary </w:t>
      </w:r>
      <w:r w:rsidRPr="00DF64AE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GB"/>
        </w:rPr>
        <w:t>S1</w:t>
      </w:r>
      <w:r w:rsidRPr="00DF64AE">
        <w:rPr>
          <w:rFonts w:ascii="Times New Roman" w:hAnsi="Times New Roman"/>
          <w:sz w:val="24"/>
          <w:szCs w:val="24"/>
          <w:lang w:val="en-GB"/>
        </w:rPr>
        <w:t>. General characteristics of the subject in both arm of the parallel trial.</w:t>
      </w:r>
    </w:p>
    <w:tbl>
      <w:tblPr>
        <w:tblW w:w="694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71"/>
        <w:gridCol w:w="1557"/>
        <w:gridCol w:w="1703"/>
        <w:gridCol w:w="1417"/>
      </w:tblGrid>
      <w:tr w:rsidR="003F0501" w:rsidRPr="00DF64AE" w14:paraId="6BA6858A" w14:textId="277F4B23" w:rsidTr="00F25B50">
        <w:trPr>
          <w:trHeight w:val="299"/>
        </w:trPr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469D54" w14:textId="77777777" w:rsidR="003F0501" w:rsidRPr="00DF64AE" w:rsidRDefault="003F0501" w:rsidP="00F652B1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0E87AC" w14:textId="77777777" w:rsidR="003F0501" w:rsidRPr="005D4620" w:rsidRDefault="003F0501" w:rsidP="00F652B1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proofErr w:type="spellStart"/>
            <w:r w:rsidRPr="005D6E94">
              <w:rPr>
                <w:rFonts w:ascii="Times New Roman" w:hAnsi="Times New Roman"/>
                <w:i/>
                <w:iCs/>
                <w:color w:val="9BBB59" w:themeColor="accent3"/>
                <w:sz w:val="24"/>
                <w:szCs w:val="24"/>
                <w:lang w:val="en-GB"/>
              </w:rPr>
              <w:t>L.minor</w:t>
            </w:r>
            <w:proofErr w:type="spellEnd"/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</w:t>
            </w:r>
            <w:r w:rsidRPr="005D462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(</w:t>
            </w:r>
            <w:r w:rsidRPr="005D4620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GB"/>
              </w:rPr>
              <w:t>n</w:t>
            </w:r>
            <w:r w:rsidRPr="005D462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=12)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778808" w14:textId="77777777" w:rsidR="003F0501" w:rsidRDefault="003F0501" w:rsidP="00F652B1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5D462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Spinach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</w:t>
            </w:r>
          </w:p>
          <w:p w14:paraId="14AA7DBD" w14:textId="77777777" w:rsidR="003F0501" w:rsidRPr="005D4620" w:rsidRDefault="003F0501" w:rsidP="00F652B1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5D462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(</w:t>
            </w:r>
            <w:r w:rsidRPr="005D4620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GB"/>
              </w:rPr>
              <w:t>n</w:t>
            </w:r>
            <w:r w:rsidRPr="005D462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=1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67B76D" w14:textId="77777777" w:rsidR="003F0501" w:rsidRDefault="003F0501" w:rsidP="00F652B1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  <w:p w14:paraId="59724319" w14:textId="4103821A" w:rsidR="003F0501" w:rsidRPr="005D4620" w:rsidRDefault="00095640" w:rsidP="00F652B1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color w:val="9BBB59" w:themeColor="accent3"/>
                <w:sz w:val="24"/>
                <w:szCs w:val="24"/>
                <w:lang w:val="en-GB"/>
              </w:rPr>
              <w:t>p</w:t>
            </w:r>
            <w:r w:rsidR="003F0501" w:rsidRPr="003453C1">
              <w:rPr>
                <w:rFonts w:ascii="Times New Roman" w:hAnsi="Times New Roman"/>
                <w:bCs/>
                <w:color w:val="9BBB59" w:themeColor="accent3"/>
                <w:sz w:val="24"/>
                <w:szCs w:val="24"/>
                <w:lang w:val="en-GB"/>
              </w:rPr>
              <w:t xml:space="preserve"> values</w:t>
            </w:r>
          </w:p>
        </w:tc>
      </w:tr>
      <w:tr w:rsidR="003F0501" w:rsidRPr="00DF64AE" w14:paraId="63F0F45C" w14:textId="37785A05" w:rsidTr="00F25B50">
        <w:trPr>
          <w:trHeight w:val="12"/>
        </w:trPr>
        <w:tc>
          <w:tcPr>
            <w:tcW w:w="227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5DDCB7" w14:textId="77777777" w:rsidR="003F0501" w:rsidRPr="00DF64AE" w:rsidRDefault="003F0501" w:rsidP="005D173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Age (y)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E953BD" w14:textId="77777777" w:rsidR="003F0501" w:rsidRPr="00DF64AE" w:rsidRDefault="003F0501" w:rsidP="00F652B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28.6 ± 8.7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3E4BDC" w14:textId="77777777" w:rsidR="003F0501" w:rsidRPr="00DF64AE" w:rsidRDefault="003F0501" w:rsidP="00F652B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28.3 ± 8.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F223FF8" w14:textId="4DA3CAA9" w:rsidR="003F0501" w:rsidRPr="00DF64AE" w:rsidRDefault="001B1072" w:rsidP="00F652B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91C03">
              <w:rPr>
                <w:rFonts w:ascii="Times New Roman" w:hAnsi="Times New Roman"/>
                <w:color w:val="9BBB59" w:themeColor="accent3"/>
                <w:sz w:val="24"/>
                <w:szCs w:val="24"/>
                <w:lang w:val="en-GB"/>
              </w:rPr>
              <w:t>0.94</w:t>
            </w:r>
          </w:p>
        </w:tc>
      </w:tr>
      <w:tr w:rsidR="003F0501" w:rsidRPr="00DF64AE" w14:paraId="27A29A0D" w14:textId="75EB1652" w:rsidTr="00F25B50">
        <w:trPr>
          <w:trHeight w:val="15"/>
        </w:trPr>
        <w:tc>
          <w:tcPr>
            <w:tcW w:w="2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DB6B87" w14:textId="77777777" w:rsidR="003F0501" w:rsidRPr="00DF64AE" w:rsidRDefault="003F0501" w:rsidP="005D17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BMI</w:t>
            </w:r>
          </w:p>
        </w:tc>
        <w:tc>
          <w:tcPr>
            <w:tcW w:w="15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B8E86B" w14:textId="77777777" w:rsidR="003F0501" w:rsidRPr="00DF64AE" w:rsidRDefault="003F0501" w:rsidP="00F652B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22.5 ± 2.0</w:t>
            </w:r>
          </w:p>
        </w:tc>
        <w:tc>
          <w:tcPr>
            <w:tcW w:w="17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B92A90" w14:textId="77777777" w:rsidR="003F0501" w:rsidRPr="00DF64AE" w:rsidRDefault="003F0501" w:rsidP="00F652B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22.4 ± 1.3</w:t>
            </w:r>
          </w:p>
        </w:tc>
        <w:tc>
          <w:tcPr>
            <w:tcW w:w="1417" w:type="dxa"/>
          </w:tcPr>
          <w:p w14:paraId="56C44D29" w14:textId="3D8866D5" w:rsidR="003F0501" w:rsidRPr="00DF64AE" w:rsidRDefault="001B1072" w:rsidP="00F652B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91C03">
              <w:rPr>
                <w:rFonts w:ascii="Times New Roman" w:hAnsi="Times New Roman"/>
                <w:color w:val="9BBB59" w:themeColor="accent3"/>
                <w:sz w:val="24"/>
                <w:szCs w:val="24"/>
                <w:lang w:val="en-GB"/>
              </w:rPr>
              <w:t>0.85</w:t>
            </w:r>
          </w:p>
        </w:tc>
      </w:tr>
      <w:tr w:rsidR="003F0501" w:rsidRPr="00DF64AE" w14:paraId="0E0DA1B0" w14:textId="022CB18E" w:rsidTr="00F25B50">
        <w:trPr>
          <w:trHeight w:val="20"/>
        </w:trPr>
        <w:tc>
          <w:tcPr>
            <w:tcW w:w="2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FC9FFE" w14:textId="77777777" w:rsidR="003F0501" w:rsidRPr="00DF64AE" w:rsidRDefault="003F0501" w:rsidP="005D17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Females/Males</w:t>
            </w:r>
          </w:p>
        </w:tc>
        <w:tc>
          <w:tcPr>
            <w:tcW w:w="15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92A0C0" w14:textId="77777777" w:rsidR="003F0501" w:rsidRPr="00DF64AE" w:rsidRDefault="003F0501" w:rsidP="00F652B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7/5</w:t>
            </w:r>
          </w:p>
        </w:tc>
        <w:tc>
          <w:tcPr>
            <w:tcW w:w="17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DB88B" w14:textId="77777777" w:rsidR="003F0501" w:rsidRPr="00DF64AE" w:rsidRDefault="003F0501" w:rsidP="00F652B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7/5</w:t>
            </w:r>
          </w:p>
        </w:tc>
        <w:tc>
          <w:tcPr>
            <w:tcW w:w="1417" w:type="dxa"/>
          </w:tcPr>
          <w:p w14:paraId="07A45388" w14:textId="4BB48806" w:rsidR="003F0501" w:rsidRPr="00DF64AE" w:rsidRDefault="001B1072" w:rsidP="00F652B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91C03">
              <w:rPr>
                <w:rFonts w:ascii="Times New Roman" w:hAnsi="Times New Roman"/>
                <w:color w:val="9BBB59" w:themeColor="accent3"/>
                <w:sz w:val="24"/>
                <w:szCs w:val="24"/>
                <w:lang w:val="en-GB"/>
              </w:rPr>
              <w:t>N/A</w:t>
            </w:r>
          </w:p>
        </w:tc>
      </w:tr>
      <w:tr w:rsidR="003F0501" w:rsidRPr="00DF64AE" w14:paraId="037EA6AC" w14:textId="75ED2F38" w:rsidTr="00F25B50">
        <w:trPr>
          <w:trHeight w:val="15"/>
        </w:trPr>
        <w:tc>
          <w:tcPr>
            <w:tcW w:w="2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0093B6" w14:textId="77777777" w:rsidR="003F0501" w:rsidRPr="00DF64AE" w:rsidRDefault="003F0501" w:rsidP="005D17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Energy intake (kcal)</w:t>
            </w:r>
          </w:p>
        </w:tc>
        <w:tc>
          <w:tcPr>
            <w:tcW w:w="15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2F7E7C" w14:textId="77777777" w:rsidR="003F0501" w:rsidRPr="00DF64AE" w:rsidRDefault="003F0501" w:rsidP="00F652B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1969 ± 449</w:t>
            </w:r>
          </w:p>
        </w:tc>
        <w:tc>
          <w:tcPr>
            <w:tcW w:w="17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14654B" w14:textId="77777777" w:rsidR="003F0501" w:rsidRPr="00DF64AE" w:rsidRDefault="003F0501" w:rsidP="00F652B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2035 ± 824</w:t>
            </w:r>
          </w:p>
        </w:tc>
        <w:tc>
          <w:tcPr>
            <w:tcW w:w="1417" w:type="dxa"/>
          </w:tcPr>
          <w:p w14:paraId="27396677" w14:textId="691228C3" w:rsidR="003F0501" w:rsidRPr="00DF64AE" w:rsidRDefault="009815C1" w:rsidP="00F652B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91C03">
              <w:rPr>
                <w:rFonts w:ascii="Times New Roman" w:hAnsi="Times New Roman"/>
                <w:color w:val="9BBB59" w:themeColor="accent3"/>
                <w:sz w:val="24"/>
                <w:szCs w:val="24"/>
                <w:lang w:val="en-GB"/>
              </w:rPr>
              <w:t>0.80</w:t>
            </w:r>
          </w:p>
        </w:tc>
      </w:tr>
      <w:tr w:rsidR="003F0501" w:rsidRPr="00DF64AE" w14:paraId="0EDF4C17" w14:textId="1664ECFF" w:rsidTr="00F25B50">
        <w:trPr>
          <w:trHeight w:val="15"/>
        </w:trPr>
        <w:tc>
          <w:tcPr>
            <w:tcW w:w="22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CCBF58" w14:textId="77777777" w:rsidR="003F0501" w:rsidRPr="00DF64AE" w:rsidRDefault="003F0501" w:rsidP="005D17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Fibre intake (g/d)</w:t>
            </w:r>
          </w:p>
        </w:tc>
        <w:tc>
          <w:tcPr>
            <w:tcW w:w="15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D568E9" w14:textId="77777777" w:rsidR="003F0501" w:rsidRPr="00DF64AE" w:rsidRDefault="003F0501" w:rsidP="00F652B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25 ± 6</w:t>
            </w:r>
          </w:p>
        </w:tc>
        <w:tc>
          <w:tcPr>
            <w:tcW w:w="17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269999" w14:textId="77777777" w:rsidR="003F0501" w:rsidRPr="00DF64AE" w:rsidRDefault="003F0501" w:rsidP="00F652B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29 ± 9</w:t>
            </w:r>
          </w:p>
        </w:tc>
        <w:tc>
          <w:tcPr>
            <w:tcW w:w="1417" w:type="dxa"/>
          </w:tcPr>
          <w:p w14:paraId="38E4BC11" w14:textId="439BDBA0" w:rsidR="003F0501" w:rsidRPr="00DF64AE" w:rsidRDefault="009815C1" w:rsidP="00F652B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91C03">
              <w:rPr>
                <w:rFonts w:ascii="Times New Roman" w:hAnsi="Times New Roman"/>
                <w:color w:val="9BBB59" w:themeColor="accent3"/>
                <w:sz w:val="24"/>
                <w:szCs w:val="24"/>
                <w:lang w:val="en-GB"/>
              </w:rPr>
              <w:t>0.55</w:t>
            </w:r>
          </w:p>
        </w:tc>
      </w:tr>
      <w:tr w:rsidR="003F0501" w:rsidRPr="00DF64AE" w14:paraId="6166D06D" w14:textId="20A9ED94" w:rsidTr="00F25B50">
        <w:trPr>
          <w:trHeight w:val="15"/>
        </w:trPr>
        <w:tc>
          <w:tcPr>
            <w:tcW w:w="227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76C91A" w14:textId="77777777" w:rsidR="003F0501" w:rsidRPr="00DF64AE" w:rsidRDefault="003F0501" w:rsidP="005D17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Plant protein (g/d)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0DAD82" w14:textId="77777777" w:rsidR="003F0501" w:rsidRPr="00DF64AE" w:rsidRDefault="003F0501" w:rsidP="00F652B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37 ± 12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C61D82" w14:textId="77777777" w:rsidR="003F0501" w:rsidRPr="00DF64AE" w:rsidRDefault="003F0501" w:rsidP="00F652B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41 ± 1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20C167E" w14:textId="1DF2B9CA" w:rsidR="003F0501" w:rsidRPr="00DF64AE" w:rsidRDefault="009815C1" w:rsidP="00F652B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91C03">
              <w:rPr>
                <w:rFonts w:ascii="Times New Roman" w:hAnsi="Times New Roman"/>
                <w:color w:val="9BBB59" w:themeColor="accent3"/>
                <w:sz w:val="24"/>
                <w:szCs w:val="24"/>
                <w:lang w:val="en-GB"/>
              </w:rPr>
              <w:t>0.48</w:t>
            </w:r>
          </w:p>
        </w:tc>
      </w:tr>
    </w:tbl>
    <w:p w14:paraId="7A3FF7B2" w14:textId="77777777" w:rsidR="003529AA" w:rsidRDefault="003529AA" w:rsidP="00FE20FD">
      <w:pPr>
        <w:tabs>
          <w:tab w:val="clear" w:pos="284"/>
          <w:tab w:val="clear" w:pos="1701"/>
        </w:tabs>
        <w:spacing w:line="24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00E30006" w14:textId="53448EEB" w:rsidR="00475DEF" w:rsidRPr="00E2476B" w:rsidRDefault="00475DEF" w:rsidP="00E2476B">
      <w:pPr>
        <w:pStyle w:val="Caption"/>
        <w:spacing w:after="0"/>
        <w:rPr>
          <w:rFonts w:ascii="Times New Roman" w:hAnsi="Times New Roman"/>
          <w:b w:val="0"/>
          <w:color w:val="auto"/>
          <w:sz w:val="24"/>
          <w:szCs w:val="24"/>
          <w:lang w:val="en-GB"/>
        </w:rPr>
      </w:pPr>
      <w:r>
        <w:rPr>
          <w:rFonts w:ascii="Times New Roman" w:hAnsi="Times New Roman"/>
          <w:color w:val="auto"/>
          <w:sz w:val="24"/>
          <w:szCs w:val="24"/>
          <w:lang w:val="en-GB"/>
        </w:rPr>
        <w:t xml:space="preserve">Supplementary </w:t>
      </w:r>
      <w:r w:rsidRPr="00DF64AE">
        <w:rPr>
          <w:rFonts w:ascii="Times New Roman" w:hAnsi="Times New Roman"/>
          <w:color w:val="auto"/>
          <w:sz w:val="24"/>
          <w:szCs w:val="24"/>
          <w:lang w:val="en-GB"/>
        </w:rPr>
        <w:t xml:space="preserve">Table </w:t>
      </w:r>
      <w:r>
        <w:rPr>
          <w:rFonts w:ascii="Times New Roman" w:hAnsi="Times New Roman"/>
          <w:color w:val="auto"/>
          <w:sz w:val="24"/>
          <w:szCs w:val="24"/>
          <w:lang w:val="en-GB"/>
        </w:rPr>
        <w:t>S</w:t>
      </w:r>
      <w:r w:rsidR="003529AA">
        <w:rPr>
          <w:rFonts w:ascii="Times New Roman" w:hAnsi="Times New Roman"/>
          <w:color w:val="auto"/>
          <w:sz w:val="24"/>
          <w:szCs w:val="24"/>
          <w:lang w:val="en-GB"/>
        </w:rPr>
        <w:t>2</w:t>
      </w:r>
      <w:r w:rsidRPr="00DF64AE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. General overview of nutrient composition of </w:t>
      </w:r>
      <w:proofErr w:type="spellStart"/>
      <w:r w:rsidRPr="00AB7E0C">
        <w:rPr>
          <w:rFonts w:ascii="Times New Roman" w:hAnsi="Times New Roman"/>
          <w:b w:val="0"/>
          <w:bCs w:val="0"/>
          <w:i/>
          <w:iCs/>
          <w:color w:val="9BBB59" w:themeColor="accent3"/>
          <w:sz w:val="24"/>
          <w:szCs w:val="24"/>
          <w:lang w:val="en-GB"/>
        </w:rPr>
        <w:t>L.minor</w:t>
      </w:r>
      <w:proofErr w:type="spellEnd"/>
      <w:r w:rsidRPr="00AB7E0C">
        <w:rPr>
          <w:rFonts w:ascii="Times New Roman" w:hAnsi="Times New Roman"/>
          <w:b w:val="0"/>
          <w:bCs w:val="0"/>
          <w:color w:val="9BBB59" w:themeColor="accent3"/>
          <w:sz w:val="24"/>
          <w:szCs w:val="24"/>
          <w:lang w:val="en-GB"/>
        </w:rPr>
        <w:t xml:space="preserve"> </w:t>
      </w:r>
      <w:r w:rsidRPr="00DF64AE">
        <w:rPr>
          <w:rFonts w:ascii="Times New Roman" w:hAnsi="Times New Roman"/>
          <w:b w:val="0"/>
          <w:color w:val="auto"/>
          <w:sz w:val="24"/>
          <w:szCs w:val="24"/>
          <w:lang w:val="en-GB"/>
        </w:rPr>
        <w:t>and spinach.</w:t>
      </w:r>
    </w:p>
    <w:tbl>
      <w:tblPr>
        <w:tblStyle w:val="TableGrid"/>
        <w:tblW w:w="9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9"/>
        <w:gridCol w:w="3504"/>
        <w:gridCol w:w="1920"/>
        <w:gridCol w:w="2057"/>
      </w:tblGrid>
      <w:tr w:rsidR="00475DEF" w:rsidRPr="00DF64AE" w14:paraId="5887DD8B" w14:textId="77777777" w:rsidTr="00F652B1"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1F849DDB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504" w:type="dxa"/>
            <w:tcBorders>
              <w:top w:val="single" w:sz="4" w:space="0" w:color="auto"/>
              <w:bottom w:val="single" w:sz="4" w:space="0" w:color="auto"/>
            </w:tcBorders>
          </w:tcPr>
          <w:p w14:paraId="3DA88C76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</w:tcPr>
          <w:p w14:paraId="06216F2A" w14:textId="77777777" w:rsidR="00475DEF" w:rsidRPr="00792C92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792C92">
              <w:rPr>
                <w:rFonts w:ascii="Times New Roman" w:hAnsi="Times New Roman"/>
                <w:i/>
                <w:iCs/>
                <w:color w:val="9BBB59" w:themeColor="accent3"/>
                <w:sz w:val="24"/>
                <w:szCs w:val="24"/>
                <w:lang w:val="en-GB"/>
              </w:rPr>
              <w:t>L.minor</w:t>
            </w:r>
            <w:proofErr w:type="spellEnd"/>
            <w:r w:rsidRPr="00792C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  <w:p w14:paraId="4BB2436C" w14:textId="77777777" w:rsidR="00475DEF" w:rsidRPr="005D4620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5D462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(100g FW)</w:t>
            </w: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</w:tcPr>
          <w:p w14:paraId="10D163AC" w14:textId="77777777" w:rsidR="00475DEF" w:rsidRPr="002B0488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</w:pPr>
            <w:r w:rsidRPr="005D462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Spinach </w:t>
            </w:r>
            <w:r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#</w:t>
            </w:r>
          </w:p>
          <w:p w14:paraId="4BE9845E" w14:textId="77777777" w:rsidR="00475DEF" w:rsidRPr="005D4620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5D462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(100g FW)</w:t>
            </w:r>
          </w:p>
        </w:tc>
      </w:tr>
      <w:tr w:rsidR="00475DEF" w:rsidRPr="00DF64AE" w14:paraId="6D79C229" w14:textId="77777777" w:rsidTr="00F652B1">
        <w:tc>
          <w:tcPr>
            <w:tcW w:w="1589" w:type="dxa"/>
            <w:tcBorders>
              <w:top w:val="single" w:sz="4" w:space="0" w:color="auto"/>
            </w:tcBorders>
          </w:tcPr>
          <w:p w14:paraId="6F4AFDB4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F64AE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Macronutrient</w:t>
            </w:r>
          </w:p>
        </w:tc>
        <w:tc>
          <w:tcPr>
            <w:tcW w:w="3504" w:type="dxa"/>
            <w:tcBorders>
              <w:top w:val="single" w:sz="4" w:space="0" w:color="auto"/>
            </w:tcBorders>
          </w:tcPr>
          <w:p w14:paraId="2AF3C4EC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Energy (kcal)</w:t>
            </w:r>
          </w:p>
        </w:tc>
        <w:tc>
          <w:tcPr>
            <w:tcW w:w="1920" w:type="dxa"/>
            <w:tcBorders>
              <w:top w:val="single" w:sz="4" w:space="0" w:color="auto"/>
            </w:tcBorders>
          </w:tcPr>
          <w:p w14:paraId="64D6662D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2057" w:type="dxa"/>
            <w:tcBorders>
              <w:top w:val="single" w:sz="4" w:space="0" w:color="auto"/>
            </w:tcBorders>
          </w:tcPr>
          <w:p w14:paraId="101AC164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24</w:t>
            </w:r>
          </w:p>
        </w:tc>
      </w:tr>
      <w:tr w:rsidR="00475DEF" w:rsidRPr="00DF64AE" w14:paraId="711724E4" w14:textId="77777777" w:rsidTr="00F652B1">
        <w:tc>
          <w:tcPr>
            <w:tcW w:w="1589" w:type="dxa"/>
          </w:tcPr>
          <w:p w14:paraId="731A9EDF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504" w:type="dxa"/>
          </w:tcPr>
          <w:p w14:paraId="5F4DB424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Protein (g)</w:t>
            </w:r>
          </w:p>
        </w:tc>
        <w:tc>
          <w:tcPr>
            <w:tcW w:w="1920" w:type="dxa"/>
          </w:tcPr>
          <w:p w14:paraId="4304AEE8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057" w:type="dxa"/>
          </w:tcPr>
          <w:p w14:paraId="25B6CE5A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3</w:t>
            </w:r>
          </w:p>
        </w:tc>
      </w:tr>
      <w:tr w:rsidR="00475DEF" w:rsidRPr="00DF64AE" w14:paraId="49E42374" w14:textId="77777777" w:rsidTr="00F652B1">
        <w:tc>
          <w:tcPr>
            <w:tcW w:w="1589" w:type="dxa"/>
          </w:tcPr>
          <w:p w14:paraId="1FEF22A3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504" w:type="dxa"/>
          </w:tcPr>
          <w:p w14:paraId="34107898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Total lipid (g)</w:t>
            </w:r>
          </w:p>
        </w:tc>
        <w:tc>
          <w:tcPr>
            <w:tcW w:w="1920" w:type="dxa"/>
          </w:tcPr>
          <w:p w14:paraId="76EF2D97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0.15</w:t>
            </w:r>
          </w:p>
        </w:tc>
        <w:tc>
          <w:tcPr>
            <w:tcW w:w="2057" w:type="dxa"/>
          </w:tcPr>
          <w:p w14:paraId="50B4F9E8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4</w:t>
            </w:r>
          </w:p>
        </w:tc>
      </w:tr>
      <w:tr w:rsidR="00475DEF" w:rsidRPr="00DF64AE" w14:paraId="48B37D50" w14:textId="77777777" w:rsidTr="00F652B1">
        <w:tc>
          <w:tcPr>
            <w:tcW w:w="1589" w:type="dxa"/>
          </w:tcPr>
          <w:p w14:paraId="503101BD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504" w:type="dxa"/>
          </w:tcPr>
          <w:p w14:paraId="031C9F62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</w:t>
            </w: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Fatty acids total saturated (g)</w:t>
            </w:r>
          </w:p>
        </w:tc>
        <w:tc>
          <w:tcPr>
            <w:tcW w:w="1920" w:type="dxa"/>
          </w:tcPr>
          <w:p w14:paraId="7C1B1F68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2057" w:type="dxa"/>
          </w:tcPr>
          <w:p w14:paraId="3790CA73" w14:textId="77777777" w:rsidR="00475DEF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 w:rsidR="00475DEF" w:rsidRPr="00DF64AE" w14:paraId="6119973E" w14:textId="77777777" w:rsidTr="00F652B1">
        <w:tc>
          <w:tcPr>
            <w:tcW w:w="1589" w:type="dxa"/>
          </w:tcPr>
          <w:p w14:paraId="28DB303E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504" w:type="dxa"/>
          </w:tcPr>
          <w:p w14:paraId="7BD68D9E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</w:t>
            </w: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Fatty acids, total trans (g)</w:t>
            </w:r>
          </w:p>
        </w:tc>
        <w:tc>
          <w:tcPr>
            <w:tcW w:w="1920" w:type="dxa"/>
          </w:tcPr>
          <w:p w14:paraId="7103D118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057" w:type="dxa"/>
          </w:tcPr>
          <w:p w14:paraId="3A7978BC" w14:textId="77777777" w:rsidR="00475DEF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 w:rsidR="00475DEF" w:rsidRPr="00DF64AE" w14:paraId="6C3F0403" w14:textId="77777777" w:rsidTr="00F652B1">
        <w:tc>
          <w:tcPr>
            <w:tcW w:w="1589" w:type="dxa"/>
          </w:tcPr>
          <w:p w14:paraId="2DCC0249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504" w:type="dxa"/>
          </w:tcPr>
          <w:p w14:paraId="06807F6B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</w:t>
            </w: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Cholesterol (mg)</w:t>
            </w:r>
          </w:p>
        </w:tc>
        <w:tc>
          <w:tcPr>
            <w:tcW w:w="1920" w:type="dxa"/>
          </w:tcPr>
          <w:p w14:paraId="0AA4D7A2" w14:textId="5464DB06" w:rsidR="00475DEF" w:rsidRPr="00DF64AE" w:rsidRDefault="001E6AFC" w:rsidP="00F652B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984258">
              <w:rPr>
                <w:rFonts w:ascii="Times New Roman" w:hAnsi="Times New Roman"/>
                <w:color w:val="9BBB59" w:themeColor="accent3"/>
                <w:sz w:val="24"/>
                <w:szCs w:val="24"/>
                <w:lang w:val="en-GB"/>
              </w:rPr>
              <w:t>n.s</w:t>
            </w:r>
            <w:proofErr w:type="spellEnd"/>
          </w:p>
        </w:tc>
        <w:tc>
          <w:tcPr>
            <w:tcW w:w="2057" w:type="dxa"/>
          </w:tcPr>
          <w:p w14:paraId="70F11852" w14:textId="77777777" w:rsidR="00475DEF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 w:rsidR="00475DEF" w:rsidRPr="00DF64AE" w14:paraId="65282262" w14:textId="77777777" w:rsidTr="00F652B1">
        <w:tc>
          <w:tcPr>
            <w:tcW w:w="1589" w:type="dxa"/>
          </w:tcPr>
          <w:p w14:paraId="4889DB9A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504" w:type="dxa"/>
          </w:tcPr>
          <w:p w14:paraId="6BBA8E2A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Carbohydrates (by difference) (g)</w:t>
            </w:r>
          </w:p>
        </w:tc>
        <w:tc>
          <w:tcPr>
            <w:tcW w:w="1920" w:type="dxa"/>
          </w:tcPr>
          <w:p w14:paraId="6EECDEAF" w14:textId="5B62F746" w:rsidR="00475DEF" w:rsidRPr="00DF64AE" w:rsidRDefault="00984258" w:rsidP="00F652B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984258">
              <w:rPr>
                <w:rFonts w:ascii="Times New Roman" w:hAnsi="Times New Roman"/>
                <w:color w:val="9BBB59" w:themeColor="accent3"/>
                <w:sz w:val="24"/>
                <w:szCs w:val="24"/>
                <w:lang w:val="en-GB"/>
              </w:rPr>
              <w:t>n.s</w:t>
            </w:r>
            <w:proofErr w:type="spellEnd"/>
          </w:p>
        </w:tc>
        <w:tc>
          <w:tcPr>
            <w:tcW w:w="2057" w:type="dxa"/>
          </w:tcPr>
          <w:p w14:paraId="1027E27A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7</w:t>
            </w:r>
          </w:p>
        </w:tc>
      </w:tr>
      <w:tr w:rsidR="00475DEF" w:rsidRPr="00DF64AE" w14:paraId="133DDB26" w14:textId="77777777" w:rsidTr="00F652B1">
        <w:tc>
          <w:tcPr>
            <w:tcW w:w="1589" w:type="dxa"/>
          </w:tcPr>
          <w:p w14:paraId="4FBBEF0E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504" w:type="dxa"/>
          </w:tcPr>
          <w:p w14:paraId="77CEC3AD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</w:t>
            </w: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Sugars total (g)</w:t>
            </w:r>
          </w:p>
        </w:tc>
        <w:tc>
          <w:tcPr>
            <w:tcW w:w="1920" w:type="dxa"/>
          </w:tcPr>
          <w:p w14:paraId="5235AAA6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057" w:type="dxa"/>
          </w:tcPr>
          <w:p w14:paraId="6FE0843C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</w:t>
            </w:r>
          </w:p>
        </w:tc>
      </w:tr>
      <w:tr w:rsidR="00475DEF" w:rsidRPr="00DF64AE" w14:paraId="72D8F747" w14:textId="77777777" w:rsidTr="00F652B1">
        <w:tc>
          <w:tcPr>
            <w:tcW w:w="1589" w:type="dxa"/>
          </w:tcPr>
          <w:p w14:paraId="470D0344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504" w:type="dxa"/>
          </w:tcPr>
          <w:p w14:paraId="594325F6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</w:t>
            </w: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Fibre, total dietary (g)</w:t>
            </w:r>
          </w:p>
        </w:tc>
        <w:tc>
          <w:tcPr>
            <w:tcW w:w="1920" w:type="dxa"/>
          </w:tcPr>
          <w:p w14:paraId="00143B8B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0.85</w:t>
            </w:r>
          </w:p>
        </w:tc>
        <w:tc>
          <w:tcPr>
            <w:tcW w:w="2057" w:type="dxa"/>
          </w:tcPr>
          <w:p w14:paraId="233CE990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2.4</w:t>
            </w:r>
          </w:p>
        </w:tc>
      </w:tr>
      <w:tr w:rsidR="00475DEF" w:rsidRPr="00DF64AE" w14:paraId="07A53813" w14:textId="77777777" w:rsidTr="00F652B1">
        <w:tc>
          <w:tcPr>
            <w:tcW w:w="1589" w:type="dxa"/>
          </w:tcPr>
          <w:p w14:paraId="08934E97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F64AE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Minerals</w:t>
            </w:r>
          </w:p>
        </w:tc>
        <w:tc>
          <w:tcPr>
            <w:tcW w:w="3504" w:type="dxa"/>
          </w:tcPr>
          <w:p w14:paraId="163AAAA2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Calcium (mg)</w:t>
            </w:r>
          </w:p>
        </w:tc>
        <w:tc>
          <w:tcPr>
            <w:tcW w:w="1920" w:type="dxa"/>
          </w:tcPr>
          <w:p w14:paraId="63B0D008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99</w:t>
            </w:r>
          </w:p>
        </w:tc>
        <w:tc>
          <w:tcPr>
            <w:tcW w:w="2057" w:type="dxa"/>
          </w:tcPr>
          <w:p w14:paraId="1129B22E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62</w:t>
            </w:r>
          </w:p>
        </w:tc>
      </w:tr>
      <w:tr w:rsidR="00475DEF" w:rsidRPr="00DF64AE" w14:paraId="4CA84A13" w14:textId="77777777" w:rsidTr="00F652B1">
        <w:tc>
          <w:tcPr>
            <w:tcW w:w="1589" w:type="dxa"/>
          </w:tcPr>
          <w:p w14:paraId="6864EE91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504" w:type="dxa"/>
          </w:tcPr>
          <w:p w14:paraId="03211D53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Iron (mg)</w:t>
            </w:r>
          </w:p>
        </w:tc>
        <w:tc>
          <w:tcPr>
            <w:tcW w:w="1920" w:type="dxa"/>
          </w:tcPr>
          <w:p w14:paraId="286EBB2A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7.6</w:t>
            </w:r>
          </w:p>
        </w:tc>
        <w:tc>
          <w:tcPr>
            <w:tcW w:w="2057" w:type="dxa"/>
          </w:tcPr>
          <w:p w14:paraId="3B0F1513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2</w:t>
            </w:r>
          </w:p>
        </w:tc>
      </w:tr>
      <w:tr w:rsidR="00475DEF" w:rsidRPr="00DF64AE" w14:paraId="20502CD8" w14:textId="77777777" w:rsidTr="00F652B1">
        <w:tc>
          <w:tcPr>
            <w:tcW w:w="1589" w:type="dxa"/>
          </w:tcPr>
          <w:p w14:paraId="6F2EA260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504" w:type="dxa"/>
          </w:tcPr>
          <w:p w14:paraId="6B183728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Sodium (mg)</w:t>
            </w:r>
          </w:p>
        </w:tc>
        <w:tc>
          <w:tcPr>
            <w:tcW w:w="1920" w:type="dxa"/>
          </w:tcPr>
          <w:p w14:paraId="1B08E428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057" w:type="dxa"/>
          </w:tcPr>
          <w:p w14:paraId="3F25984A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5</w:t>
            </w:r>
          </w:p>
        </w:tc>
      </w:tr>
      <w:tr w:rsidR="00475DEF" w:rsidRPr="00DF64AE" w14:paraId="5A2FE421" w14:textId="77777777" w:rsidTr="00F652B1">
        <w:tc>
          <w:tcPr>
            <w:tcW w:w="1589" w:type="dxa"/>
          </w:tcPr>
          <w:p w14:paraId="3ED52BC4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F64AE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Vitamins</w:t>
            </w:r>
          </w:p>
        </w:tc>
        <w:tc>
          <w:tcPr>
            <w:tcW w:w="3504" w:type="dxa"/>
          </w:tcPr>
          <w:p w14:paraId="12FCDB1E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Vitamin C (mg)</w:t>
            </w:r>
          </w:p>
        </w:tc>
        <w:tc>
          <w:tcPr>
            <w:tcW w:w="1920" w:type="dxa"/>
          </w:tcPr>
          <w:p w14:paraId="096ECA5F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2057" w:type="dxa"/>
          </w:tcPr>
          <w:p w14:paraId="7A564206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</w:tr>
      <w:tr w:rsidR="00475DEF" w:rsidRPr="00DF64AE" w14:paraId="13AC906D" w14:textId="77777777" w:rsidTr="00F652B1">
        <w:tc>
          <w:tcPr>
            <w:tcW w:w="1589" w:type="dxa"/>
          </w:tcPr>
          <w:p w14:paraId="7A4F9AE1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504" w:type="dxa"/>
          </w:tcPr>
          <w:p w14:paraId="5AF5A239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Folate (</w:t>
            </w:r>
            <w:r w:rsidRPr="00DF64AE">
              <w:rPr>
                <w:rFonts w:ascii="Times New Roman" w:hAnsi="Times New Roman"/>
                <w:color w:val="000000"/>
                <w:sz w:val="24"/>
                <w:szCs w:val="24"/>
              </w:rPr>
              <w:t>µg)</w:t>
            </w:r>
          </w:p>
        </w:tc>
        <w:tc>
          <w:tcPr>
            <w:tcW w:w="1920" w:type="dxa"/>
          </w:tcPr>
          <w:p w14:paraId="1C5D418C" w14:textId="43EE9BA3" w:rsidR="00475DEF" w:rsidRPr="00DF64AE" w:rsidRDefault="00984258" w:rsidP="00F652B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984258">
              <w:rPr>
                <w:rFonts w:ascii="Times New Roman" w:hAnsi="Times New Roman"/>
                <w:color w:val="9BBB59" w:themeColor="accent3"/>
                <w:sz w:val="24"/>
                <w:szCs w:val="24"/>
                <w:lang w:val="en-GB"/>
              </w:rPr>
              <w:t>n.s</w:t>
            </w:r>
            <w:proofErr w:type="spellEnd"/>
            <w:r w:rsidRPr="00984258">
              <w:rPr>
                <w:rFonts w:ascii="Times New Roman" w:hAnsi="Times New Roman"/>
                <w:color w:val="9BBB59" w:themeColor="accent3"/>
                <w:sz w:val="24"/>
                <w:szCs w:val="24"/>
                <w:lang w:val="en-GB"/>
              </w:rPr>
              <w:t>.</w:t>
            </w:r>
          </w:p>
        </w:tc>
        <w:tc>
          <w:tcPr>
            <w:tcW w:w="2057" w:type="dxa"/>
          </w:tcPr>
          <w:p w14:paraId="40A84D5C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3</w:t>
            </w:r>
          </w:p>
        </w:tc>
      </w:tr>
      <w:tr w:rsidR="00475DEF" w:rsidRPr="00DF64AE" w14:paraId="605687E3" w14:textId="77777777" w:rsidTr="00F652B1">
        <w:tc>
          <w:tcPr>
            <w:tcW w:w="1589" w:type="dxa"/>
          </w:tcPr>
          <w:p w14:paraId="5E2D5C72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504" w:type="dxa"/>
          </w:tcPr>
          <w:p w14:paraId="0D4059C2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Vitamin A 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RAE</w:t>
            </w: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20" w:type="dxa"/>
          </w:tcPr>
          <w:p w14:paraId="78C020DE" w14:textId="1CD574CD" w:rsidR="00475DEF" w:rsidRPr="00DF64AE" w:rsidRDefault="00984258" w:rsidP="00F652B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984258">
              <w:rPr>
                <w:rFonts w:ascii="Times New Roman" w:hAnsi="Times New Roman"/>
                <w:color w:val="9BBB59" w:themeColor="accent3"/>
                <w:sz w:val="24"/>
                <w:szCs w:val="24"/>
                <w:lang w:val="en-GB"/>
              </w:rPr>
              <w:t>n.s</w:t>
            </w:r>
            <w:proofErr w:type="spellEnd"/>
            <w:r w:rsidRPr="00984258">
              <w:rPr>
                <w:rFonts w:ascii="Times New Roman" w:hAnsi="Times New Roman"/>
                <w:color w:val="9BBB59" w:themeColor="accent3"/>
                <w:sz w:val="24"/>
                <w:szCs w:val="24"/>
                <w:lang w:val="en-GB"/>
              </w:rPr>
              <w:t>.</w:t>
            </w:r>
          </w:p>
        </w:tc>
        <w:tc>
          <w:tcPr>
            <w:tcW w:w="2057" w:type="dxa"/>
          </w:tcPr>
          <w:p w14:paraId="7DB9EA18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21</w:t>
            </w:r>
          </w:p>
        </w:tc>
      </w:tr>
      <w:tr w:rsidR="00475DEF" w:rsidRPr="00DF64AE" w14:paraId="10E126A0" w14:textId="77777777" w:rsidTr="00F652B1">
        <w:tc>
          <w:tcPr>
            <w:tcW w:w="1589" w:type="dxa"/>
            <w:tcBorders>
              <w:bottom w:val="single" w:sz="4" w:space="0" w:color="auto"/>
            </w:tcBorders>
          </w:tcPr>
          <w:p w14:paraId="72A80254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504" w:type="dxa"/>
            <w:tcBorders>
              <w:bottom w:val="single" w:sz="4" w:space="0" w:color="auto"/>
            </w:tcBorders>
          </w:tcPr>
          <w:p w14:paraId="326E3BD0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Vitamin E (mg)</w:t>
            </w:r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14:paraId="49F97899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F64AE">
              <w:rPr>
                <w:rFonts w:ascii="Times New Roman" w:hAnsi="Times New Roman"/>
                <w:sz w:val="24"/>
                <w:szCs w:val="24"/>
                <w:lang w:val="en-GB"/>
              </w:rPr>
              <w:t>3.5</w:t>
            </w:r>
          </w:p>
        </w:tc>
        <w:tc>
          <w:tcPr>
            <w:tcW w:w="2057" w:type="dxa"/>
            <w:tcBorders>
              <w:bottom w:val="single" w:sz="4" w:space="0" w:color="auto"/>
            </w:tcBorders>
          </w:tcPr>
          <w:p w14:paraId="02945DDA" w14:textId="77777777" w:rsidR="00475DEF" w:rsidRPr="00DF64AE" w:rsidRDefault="00475DEF" w:rsidP="00F652B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7</w:t>
            </w:r>
          </w:p>
        </w:tc>
      </w:tr>
    </w:tbl>
    <w:p w14:paraId="289384F9" w14:textId="6174303F" w:rsidR="00475DEF" w:rsidRPr="002B0488" w:rsidRDefault="00475DEF" w:rsidP="00475DEF">
      <w:pPr>
        <w:tabs>
          <w:tab w:val="clear" w:pos="284"/>
          <w:tab w:val="clear" w:pos="1701"/>
        </w:tabs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vertAlign w:val="superscript"/>
          <w:lang w:val="en-GB"/>
        </w:rPr>
        <w:t>#</w:t>
      </w:r>
      <w:r>
        <w:rPr>
          <w:rFonts w:ascii="Times New Roman" w:hAnsi="Times New Roman"/>
          <w:sz w:val="24"/>
          <w:szCs w:val="24"/>
          <w:lang w:val="en-GB"/>
        </w:rPr>
        <w:t xml:space="preserve"> based on NEVO code 146</w:t>
      </w:r>
      <w:r w:rsidR="006810F8">
        <w:rPr>
          <w:rFonts w:ascii="Times New Roman" w:hAnsi="Times New Roman"/>
          <w:sz w:val="24"/>
          <w:szCs w:val="24"/>
          <w:lang w:val="en-GB"/>
        </w:rPr>
        <w:t xml:space="preserve">. </w:t>
      </w:r>
      <w:proofErr w:type="spellStart"/>
      <w:r w:rsidR="006810F8" w:rsidRPr="005E142A">
        <w:rPr>
          <w:rFonts w:ascii="Times New Roman" w:hAnsi="Times New Roman"/>
          <w:color w:val="9BBB59" w:themeColor="accent3"/>
          <w:sz w:val="24"/>
          <w:szCs w:val="24"/>
          <w:lang w:val="en-GB"/>
        </w:rPr>
        <w:t>n.s</w:t>
      </w:r>
      <w:proofErr w:type="spellEnd"/>
      <w:r w:rsidR="005E142A" w:rsidRPr="005E142A">
        <w:rPr>
          <w:rFonts w:ascii="Times New Roman" w:hAnsi="Times New Roman"/>
          <w:color w:val="9BBB59" w:themeColor="accent3"/>
          <w:sz w:val="24"/>
          <w:szCs w:val="24"/>
          <w:lang w:val="en-GB"/>
        </w:rPr>
        <w:t>. (not specified)</w:t>
      </w:r>
    </w:p>
    <w:p w14:paraId="7EB74950" w14:textId="5C8675C5" w:rsidR="00FE20FD" w:rsidRDefault="00FE20FD" w:rsidP="00FE20FD">
      <w:pPr>
        <w:tabs>
          <w:tab w:val="clear" w:pos="284"/>
          <w:tab w:val="clear" w:pos="1701"/>
        </w:tabs>
        <w:spacing w:line="24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2D60EBCC" w14:textId="7A42B3CB" w:rsidR="003529AA" w:rsidRDefault="003529AA" w:rsidP="00FE20FD">
      <w:pPr>
        <w:tabs>
          <w:tab w:val="clear" w:pos="284"/>
          <w:tab w:val="clear" w:pos="1701"/>
        </w:tabs>
        <w:spacing w:line="24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6BF865E9" w14:textId="336A7C87" w:rsidR="003529AA" w:rsidRDefault="003529AA" w:rsidP="00FE20FD">
      <w:pPr>
        <w:tabs>
          <w:tab w:val="clear" w:pos="284"/>
          <w:tab w:val="clear" w:pos="1701"/>
        </w:tabs>
        <w:spacing w:line="24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17381BA4" w14:textId="5E8918D3" w:rsidR="003529AA" w:rsidRDefault="003529AA" w:rsidP="00FE20FD">
      <w:pPr>
        <w:tabs>
          <w:tab w:val="clear" w:pos="284"/>
          <w:tab w:val="clear" w:pos="1701"/>
        </w:tabs>
        <w:spacing w:line="24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4C8A43F9" w14:textId="6F5E81D1" w:rsidR="003529AA" w:rsidRDefault="003529AA" w:rsidP="00FE20FD">
      <w:pPr>
        <w:tabs>
          <w:tab w:val="clear" w:pos="284"/>
          <w:tab w:val="clear" w:pos="1701"/>
        </w:tabs>
        <w:spacing w:line="24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17A73161" w14:textId="041E12DC" w:rsidR="003529AA" w:rsidRDefault="003529AA" w:rsidP="00FE20FD">
      <w:pPr>
        <w:tabs>
          <w:tab w:val="clear" w:pos="284"/>
          <w:tab w:val="clear" w:pos="1701"/>
        </w:tabs>
        <w:spacing w:line="24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10C63361" w14:textId="1EADBF38" w:rsidR="003529AA" w:rsidRDefault="003529AA" w:rsidP="00FE20FD">
      <w:pPr>
        <w:tabs>
          <w:tab w:val="clear" w:pos="284"/>
          <w:tab w:val="clear" w:pos="1701"/>
        </w:tabs>
        <w:spacing w:line="24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0A8D9CEA" w14:textId="75C9811D" w:rsidR="003529AA" w:rsidRDefault="003529AA" w:rsidP="00FE20FD">
      <w:pPr>
        <w:tabs>
          <w:tab w:val="clear" w:pos="284"/>
          <w:tab w:val="clear" w:pos="1701"/>
        </w:tabs>
        <w:spacing w:line="24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4E6B3A02" w14:textId="029D3DF7" w:rsidR="003529AA" w:rsidRDefault="003529AA" w:rsidP="00FE20FD">
      <w:pPr>
        <w:tabs>
          <w:tab w:val="clear" w:pos="284"/>
          <w:tab w:val="clear" w:pos="1701"/>
        </w:tabs>
        <w:spacing w:line="24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655EDB09" w14:textId="0305CBDB" w:rsidR="003529AA" w:rsidRDefault="003529AA" w:rsidP="00FE20FD">
      <w:pPr>
        <w:tabs>
          <w:tab w:val="clear" w:pos="284"/>
          <w:tab w:val="clear" w:pos="1701"/>
        </w:tabs>
        <w:spacing w:line="24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106A440A" w14:textId="77777777" w:rsidR="003529AA" w:rsidRDefault="003529AA" w:rsidP="00FE20FD">
      <w:pPr>
        <w:tabs>
          <w:tab w:val="clear" w:pos="284"/>
          <w:tab w:val="clear" w:pos="1701"/>
        </w:tabs>
        <w:spacing w:line="24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7A9B939F" w14:textId="0EAC096E" w:rsidR="00235C10" w:rsidRDefault="00FE20FD" w:rsidP="00FE20FD">
      <w:pPr>
        <w:tabs>
          <w:tab w:val="clear" w:pos="284"/>
          <w:tab w:val="clear" w:pos="1701"/>
        </w:tabs>
        <w:spacing w:line="240" w:lineRule="auto"/>
        <w:rPr>
          <w:rFonts w:ascii="Times New Roman" w:hAnsi="Times New Roman"/>
          <w:sz w:val="24"/>
          <w:szCs w:val="24"/>
          <w:lang w:val="en-GB"/>
        </w:rPr>
      </w:pPr>
      <w:r w:rsidRPr="00735C30"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proofErr w:type="spellStart"/>
      <w:r w:rsidRPr="00735C30">
        <w:rPr>
          <w:rFonts w:ascii="Times New Roman" w:hAnsi="Times New Roman"/>
          <w:b/>
          <w:bCs/>
          <w:sz w:val="24"/>
          <w:szCs w:val="24"/>
          <w:lang w:val="en-GB"/>
        </w:rPr>
        <w:t>Tabel</w:t>
      </w:r>
      <w:proofErr w:type="spellEnd"/>
      <w:r w:rsidRPr="00735C30">
        <w:rPr>
          <w:rFonts w:ascii="Times New Roman" w:hAnsi="Times New Roman"/>
          <w:b/>
          <w:bCs/>
          <w:sz w:val="24"/>
          <w:szCs w:val="24"/>
          <w:lang w:val="en-GB"/>
        </w:rPr>
        <w:t xml:space="preserve"> S</w:t>
      </w:r>
      <w:r w:rsidR="003529AA">
        <w:rPr>
          <w:rFonts w:ascii="Times New Roman" w:hAnsi="Times New Roman"/>
          <w:b/>
          <w:bCs/>
          <w:sz w:val="24"/>
          <w:szCs w:val="24"/>
          <w:lang w:val="en-GB"/>
        </w:rPr>
        <w:t>3</w:t>
      </w:r>
      <w:r w:rsidRPr="00971D7E">
        <w:rPr>
          <w:rFonts w:ascii="Times New Roman" w:hAnsi="Times New Roman"/>
          <w:sz w:val="24"/>
          <w:szCs w:val="24"/>
          <w:lang w:val="en-GB"/>
        </w:rPr>
        <w:t>. Ingredients per type of dish.</w:t>
      </w:r>
    </w:p>
    <w:tbl>
      <w:tblPr>
        <w:tblStyle w:val="TableGrid"/>
        <w:tblW w:w="9214" w:type="dxa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7938"/>
      </w:tblGrid>
      <w:tr w:rsidR="00FE20FD" w14:paraId="47A05437" w14:textId="77777777" w:rsidTr="00091FAC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EB43A61" w14:textId="77777777" w:rsidR="00FE20FD" w:rsidRPr="00235C10" w:rsidRDefault="00FE20FD" w:rsidP="00C6425C">
            <w:pPr>
              <w:tabs>
                <w:tab w:val="clear" w:pos="284"/>
                <w:tab w:val="clear" w:pos="1701"/>
                <w:tab w:val="center" w:pos="316"/>
              </w:tabs>
              <w:spacing w:line="240" w:lineRule="auto"/>
              <w:ind w:left="-109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235C1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DISH</w:t>
            </w: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14:paraId="13308664" w14:textId="77777777" w:rsidR="00FE20FD" w:rsidRPr="00235C10" w:rsidRDefault="00FE20FD" w:rsidP="00C6425C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235C1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Ingredients per portion</w:t>
            </w:r>
          </w:p>
        </w:tc>
      </w:tr>
      <w:tr w:rsidR="00FE20FD" w:rsidRPr="00A55D73" w14:paraId="5839E6BE" w14:textId="77777777" w:rsidTr="00091FAC">
        <w:tc>
          <w:tcPr>
            <w:tcW w:w="1276" w:type="dxa"/>
            <w:tcBorders>
              <w:top w:val="single" w:sz="4" w:space="0" w:color="auto"/>
            </w:tcBorders>
          </w:tcPr>
          <w:p w14:paraId="6CCB8A0F" w14:textId="77777777" w:rsidR="00FE20FD" w:rsidRDefault="00FE20FD" w:rsidP="00C6425C">
            <w:pPr>
              <w:tabs>
                <w:tab w:val="clear" w:pos="284"/>
                <w:tab w:val="clear" w:pos="1701"/>
                <w:tab w:val="center" w:pos="316"/>
              </w:tabs>
              <w:spacing w:line="240" w:lineRule="auto"/>
              <w:ind w:left="-109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asta</w:t>
            </w:r>
          </w:p>
        </w:tc>
        <w:tc>
          <w:tcPr>
            <w:tcW w:w="7938" w:type="dxa"/>
            <w:tcBorders>
              <w:top w:val="single" w:sz="4" w:space="0" w:color="auto"/>
            </w:tcBorders>
          </w:tcPr>
          <w:p w14:paraId="577C579C" w14:textId="246976D4" w:rsidR="00FE20FD" w:rsidRDefault="00FE20FD" w:rsidP="00C6425C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3F42">
              <w:rPr>
                <w:rFonts w:ascii="Times New Roman" w:hAnsi="Times New Roman"/>
                <w:sz w:val="24"/>
                <w:szCs w:val="24"/>
                <w:lang w:val="en-GB"/>
              </w:rPr>
              <w:t>170</w:t>
            </w:r>
            <w:r w:rsidR="002C6FB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893F4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 </w:t>
            </w:r>
            <w:r w:rsidRPr="00EA2DC8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</w:t>
            </w:r>
            <w:r w:rsidR="00EA2DC8" w:rsidRPr="00EA2DC8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.</w:t>
            </w:r>
            <w:r w:rsidR="002C6FB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EA2DC8" w:rsidRPr="00EA2DC8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minor</w:t>
            </w:r>
            <w:r w:rsidRPr="00893F4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r </w:t>
            </w:r>
            <w:r w:rsidR="009C5FBA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Pr="00893F42">
              <w:rPr>
                <w:rFonts w:ascii="Times New Roman" w:hAnsi="Times New Roman"/>
                <w:sz w:val="24"/>
                <w:szCs w:val="24"/>
                <w:lang w:val="en-GB"/>
              </w:rPr>
              <w:t>pinach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, 146</w:t>
            </w:r>
            <w:r w:rsidR="002C6FB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g sauce (41</w:t>
            </w:r>
            <w:r w:rsidR="002C6FB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g mushrooms, 36.7</w:t>
            </w:r>
            <w:r w:rsidR="002C6FB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 </w:t>
            </w:r>
            <w:r w:rsidR="00C81817">
              <w:rPr>
                <w:rFonts w:ascii="Times New Roman" w:hAnsi="Times New Roman"/>
                <w:sz w:val="24"/>
                <w:szCs w:val="24"/>
                <w:lang w:val="en-GB"/>
              </w:rPr>
              <w:t>B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oursin, 35</w:t>
            </w:r>
            <w:r w:rsidR="002C6FB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g onion, 31</w:t>
            </w:r>
            <w:r w:rsidR="002C6FB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g lean bacon, 2.3</w:t>
            </w:r>
            <w:r w:rsidR="002C6FB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g vegetable broth powder), 134</w:t>
            </w:r>
            <w:r w:rsidR="002C6FB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 penne </w:t>
            </w:r>
          </w:p>
        </w:tc>
      </w:tr>
      <w:tr w:rsidR="00FE20FD" w:rsidRPr="00A55D73" w14:paraId="53A5CDCB" w14:textId="77777777" w:rsidTr="00091FAC">
        <w:tc>
          <w:tcPr>
            <w:tcW w:w="1276" w:type="dxa"/>
          </w:tcPr>
          <w:p w14:paraId="4055F684" w14:textId="77777777" w:rsidR="00FE20FD" w:rsidRDefault="00FE20FD" w:rsidP="00C6425C">
            <w:pPr>
              <w:tabs>
                <w:tab w:val="clear" w:pos="284"/>
                <w:tab w:val="clear" w:pos="1701"/>
              </w:tabs>
              <w:spacing w:line="240" w:lineRule="auto"/>
              <w:ind w:left="-109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3F42">
              <w:rPr>
                <w:rFonts w:ascii="Times New Roman" w:hAnsi="Times New Roman"/>
                <w:sz w:val="24"/>
                <w:szCs w:val="24"/>
                <w:lang w:val="en-GB"/>
              </w:rPr>
              <w:t>Curry</w:t>
            </w:r>
          </w:p>
        </w:tc>
        <w:tc>
          <w:tcPr>
            <w:tcW w:w="7938" w:type="dxa"/>
          </w:tcPr>
          <w:p w14:paraId="3CDF0A95" w14:textId="135036F0" w:rsidR="00FE20FD" w:rsidRDefault="00FE20FD" w:rsidP="00C6425C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3F42">
              <w:rPr>
                <w:rFonts w:ascii="Times New Roman" w:hAnsi="Times New Roman"/>
                <w:sz w:val="24"/>
                <w:szCs w:val="24"/>
                <w:lang w:val="en-GB"/>
              </w:rPr>
              <w:t>170</w:t>
            </w:r>
            <w:r w:rsidR="002C6FB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893F4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 </w:t>
            </w:r>
            <w:r w:rsidR="00EF57FB" w:rsidRPr="00EF57FB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.</w:t>
            </w:r>
            <w:r w:rsidR="002C6FB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EF57FB" w:rsidRPr="00EF57FB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minor</w:t>
            </w:r>
            <w:r w:rsidR="00EF57F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893F4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or </w:t>
            </w:r>
            <w:r w:rsidR="009C5FBA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Pr="00893F42">
              <w:rPr>
                <w:rFonts w:ascii="Times New Roman" w:hAnsi="Times New Roman"/>
                <w:sz w:val="24"/>
                <w:szCs w:val="24"/>
                <w:lang w:val="en-GB"/>
              </w:rPr>
              <w:t>pinach, 146</w:t>
            </w:r>
            <w:r w:rsidR="002C6FB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893F42">
              <w:rPr>
                <w:rFonts w:ascii="Times New Roman" w:hAnsi="Times New Roman"/>
                <w:sz w:val="24"/>
                <w:szCs w:val="24"/>
                <w:lang w:val="en-GB"/>
              </w:rPr>
              <w:t>g sauce 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7</w:t>
            </w:r>
            <w:r w:rsidR="002C6FB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 </w:t>
            </w:r>
            <w:r w:rsidRPr="00893F4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hicken,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9</w:t>
            </w:r>
            <w:r w:rsidR="002C6FB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 </w:t>
            </w:r>
            <w:r w:rsidRPr="00893F4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conut milk,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5</w:t>
            </w:r>
            <w:r w:rsidR="002C6FB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 </w:t>
            </w:r>
            <w:r w:rsidRPr="00893F4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ild gree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boem</w:t>
            </w:r>
            <w:r w:rsidRPr="00893F42">
              <w:rPr>
                <w:rFonts w:ascii="Times New Roman" w:hAnsi="Times New Roman"/>
                <w:sz w:val="24"/>
                <w:szCs w:val="24"/>
                <w:lang w:val="en-GB"/>
              </w:rPr>
              <w:t>boe</w:t>
            </w:r>
            <w:proofErr w:type="spellEnd"/>
            <w:r w:rsidRPr="00893F4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herbal mixture,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21</w:t>
            </w:r>
            <w:r w:rsidR="002C6FB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g pineapple, 4</w:t>
            </w:r>
            <w:r w:rsidR="002C6FB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 olive </w:t>
            </w:r>
            <w:r w:rsidRPr="00893F42">
              <w:rPr>
                <w:rFonts w:ascii="Times New Roman" w:hAnsi="Times New Roman"/>
                <w:sz w:val="24"/>
                <w:szCs w:val="24"/>
                <w:lang w:val="en-GB"/>
              </w:rPr>
              <w:t>oil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), </w:t>
            </w:r>
            <w:r w:rsidRPr="00893F42">
              <w:rPr>
                <w:rFonts w:ascii="Times New Roman" w:hAnsi="Times New Roman"/>
                <w:sz w:val="24"/>
                <w:szCs w:val="24"/>
                <w:lang w:val="en-GB"/>
              </w:rPr>
              <w:t>134</w:t>
            </w:r>
            <w:r w:rsidR="002C6FB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893F42">
              <w:rPr>
                <w:rFonts w:ascii="Times New Roman" w:hAnsi="Times New Roman"/>
                <w:sz w:val="24"/>
                <w:szCs w:val="24"/>
                <w:lang w:val="en-GB"/>
              </w:rPr>
              <w:t>g rice,</w:t>
            </w:r>
          </w:p>
        </w:tc>
      </w:tr>
      <w:tr w:rsidR="00FE20FD" w:rsidRPr="00A55D73" w14:paraId="2CA6F591" w14:textId="77777777" w:rsidTr="00091FAC">
        <w:tc>
          <w:tcPr>
            <w:tcW w:w="1276" w:type="dxa"/>
          </w:tcPr>
          <w:p w14:paraId="1AD4D285" w14:textId="77777777" w:rsidR="00FE20FD" w:rsidRDefault="00FE20FD" w:rsidP="00C6425C">
            <w:pPr>
              <w:tabs>
                <w:tab w:val="clear" w:pos="284"/>
                <w:tab w:val="clear" w:pos="1701"/>
              </w:tabs>
              <w:spacing w:line="240" w:lineRule="auto"/>
              <w:ind w:left="-109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ashed potato</w:t>
            </w:r>
          </w:p>
        </w:tc>
        <w:tc>
          <w:tcPr>
            <w:tcW w:w="7938" w:type="dxa"/>
          </w:tcPr>
          <w:p w14:paraId="719CEFC3" w14:textId="60BA757F" w:rsidR="00FE20FD" w:rsidRDefault="00FE20FD" w:rsidP="00C6425C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3F42">
              <w:rPr>
                <w:rFonts w:ascii="Times New Roman" w:hAnsi="Times New Roman"/>
                <w:sz w:val="24"/>
                <w:szCs w:val="24"/>
                <w:lang w:val="en-GB"/>
              </w:rPr>
              <w:t>170</w:t>
            </w:r>
            <w:r w:rsidR="002C6FB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893F4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 </w:t>
            </w:r>
            <w:r w:rsidR="00EF57FB" w:rsidRPr="00EF57FB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.</w:t>
            </w:r>
            <w:r w:rsidR="002C6FB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EF57FB" w:rsidRPr="00EF57FB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minor</w:t>
            </w:r>
            <w:r w:rsidRPr="00893F4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r </w:t>
            </w:r>
            <w:r w:rsidR="009C5FBA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Pr="00893F42">
              <w:rPr>
                <w:rFonts w:ascii="Times New Roman" w:hAnsi="Times New Roman"/>
                <w:sz w:val="24"/>
                <w:szCs w:val="24"/>
                <w:lang w:val="en-GB"/>
              </w:rPr>
              <w:t>pinach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, 280</w:t>
            </w:r>
            <w:r w:rsidR="002C6FB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g potato mixture (155</w:t>
            </w:r>
            <w:r w:rsidR="002C6FB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g potato, 48</w:t>
            </w:r>
            <w:r w:rsidR="002C6FB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g sun dried tomato</w:t>
            </w:r>
            <w:r w:rsidR="001E26B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in oil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, 38</w:t>
            </w:r>
            <w:r w:rsidR="002C6FB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g lean bacon, 15</w:t>
            </w:r>
            <w:r w:rsidR="002C6FB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g pine seeds, 15</w:t>
            </w:r>
            <w:r w:rsidR="002C6FB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 </w:t>
            </w:r>
            <w:r w:rsidR="00772DD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iquid baking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margarin</w:t>
            </w:r>
            <w:r w:rsidR="001E26BD">
              <w:rPr>
                <w:rFonts w:ascii="Times New Roman" w:hAnsi="Times New Roman"/>
                <w:sz w:val="24"/>
                <w:szCs w:val="24"/>
                <w:lang w:val="en-GB"/>
              </w:rPr>
              <w:t>e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, 9</w:t>
            </w:r>
            <w:r w:rsidR="002C6FB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g semi-skimmed milk)</w:t>
            </w:r>
          </w:p>
        </w:tc>
      </w:tr>
      <w:tr w:rsidR="00FE20FD" w:rsidRPr="00A55D73" w14:paraId="38C27CE0" w14:textId="77777777" w:rsidTr="00091FAC">
        <w:tc>
          <w:tcPr>
            <w:tcW w:w="1276" w:type="dxa"/>
          </w:tcPr>
          <w:p w14:paraId="1C277A8B" w14:textId="77777777" w:rsidR="00FE20FD" w:rsidRDefault="00FE20FD" w:rsidP="00C6425C">
            <w:pPr>
              <w:tabs>
                <w:tab w:val="clear" w:pos="284"/>
                <w:tab w:val="clear" w:pos="1701"/>
              </w:tabs>
              <w:spacing w:line="240" w:lineRule="auto"/>
              <w:ind w:left="-109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Risotto</w:t>
            </w:r>
          </w:p>
        </w:tc>
        <w:tc>
          <w:tcPr>
            <w:tcW w:w="7938" w:type="dxa"/>
          </w:tcPr>
          <w:p w14:paraId="3194E92F" w14:textId="12378C56" w:rsidR="00FE20FD" w:rsidRDefault="00FE20FD" w:rsidP="00C6425C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93F42">
              <w:rPr>
                <w:rFonts w:ascii="Times New Roman" w:hAnsi="Times New Roman"/>
                <w:sz w:val="24"/>
                <w:szCs w:val="24"/>
                <w:lang w:val="en-GB"/>
              </w:rPr>
              <w:t>170</w:t>
            </w:r>
            <w:r w:rsidR="002C6FB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893F4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 </w:t>
            </w:r>
            <w:r w:rsidR="00EF57FB" w:rsidRPr="00EF57FB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.</w:t>
            </w:r>
            <w:r w:rsidR="002C6FB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EF57FB" w:rsidRPr="00EF57FB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minor</w:t>
            </w:r>
            <w:r w:rsidRPr="00893F4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r </w:t>
            </w:r>
            <w:r w:rsidR="009C5FBA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Pr="00893F42">
              <w:rPr>
                <w:rFonts w:ascii="Times New Roman" w:hAnsi="Times New Roman"/>
                <w:sz w:val="24"/>
                <w:szCs w:val="24"/>
                <w:lang w:val="en-GB"/>
              </w:rPr>
              <w:t>pinach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, 280</w:t>
            </w:r>
            <w:r w:rsidR="009C5FB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g risotto mixture (95.7</w:t>
            </w:r>
            <w:r w:rsidR="009C5FB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g water, 40</w:t>
            </w:r>
            <w:r w:rsidR="009C5FB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g mushrooms, 39</w:t>
            </w:r>
            <w:r w:rsidR="009C5FB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g risotto rice, 39</w:t>
            </w:r>
            <w:r w:rsidR="009C5FB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g ricotta, 36</w:t>
            </w:r>
            <w:r w:rsidR="009C5FB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g celery, 18</w:t>
            </w:r>
            <w:r w:rsidR="009C5FB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g onions, 9</w:t>
            </w:r>
            <w:r w:rsidR="009C5FB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g olive oil, 3</w:t>
            </w:r>
            <w:r w:rsidR="009C5FB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g vegetable broth powder, 0.3</w:t>
            </w:r>
            <w:r w:rsidR="009C5FB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g Italian herbal mixture)</w:t>
            </w:r>
          </w:p>
        </w:tc>
      </w:tr>
      <w:tr w:rsidR="00FE20FD" w:rsidRPr="00A55D73" w14:paraId="5D91AA88" w14:textId="77777777" w:rsidTr="00091FAC">
        <w:tc>
          <w:tcPr>
            <w:tcW w:w="1276" w:type="dxa"/>
          </w:tcPr>
          <w:p w14:paraId="183D7E2F" w14:textId="77777777" w:rsidR="00FE20FD" w:rsidRDefault="00FE20FD" w:rsidP="00C6425C">
            <w:pPr>
              <w:tabs>
                <w:tab w:val="clear" w:pos="284"/>
                <w:tab w:val="clear" w:pos="1701"/>
              </w:tabs>
              <w:spacing w:line="240" w:lineRule="auto"/>
              <w:ind w:left="-109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oup</w:t>
            </w:r>
          </w:p>
          <w:p w14:paraId="0A1E9EA1" w14:textId="77777777" w:rsidR="00FE20FD" w:rsidRDefault="00FE20FD" w:rsidP="00C6425C">
            <w:pPr>
              <w:tabs>
                <w:tab w:val="clear" w:pos="284"/>
                <w:tab w:val="clear" w:pos="1701"/>
              </w:tabs>
              <w:spacing w:line="240" w:lineRule="auto"/>
              <w:ind w:left="-109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938" w:type="dxa"/>
          </w:tcPr>
          <w:p w14:paraId="53B839E3" w14:textId="1AACA1AB" w:rsidR="00FE20FD" w:rsidRPr="00772DD2" w:rsidRDefault="00FE20FD" w:rsidP="00C6425C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2DD2">
              <w:rPr>
                <w:rFonts w:ascii="Times New Roman" w:hAnsi="Times New Roman"/>
                <w:sz w:val="24"/>
                <w:szCs w:val="24"/>
                <w:lang w:val="en-GB"/>
              </w:rPr>
              <w:t>170</w:t>
            </w:r>
            <w:r w:rsidR="000055B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72DD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 </w:t>
            </w:r>
            <w:r w:rsidR="00EF57FB" w:rsidRPr="00EF57FB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.</w:t>
            </w:r>
            <w:r w:rsidR="000055B4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EF57FB" w:rsidRPr="00EF57FB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minor</w:t>
            </w:r>
            <w:r w:rsidRPr="00772DD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r </w:t>
            </w:r>
            <w:r w:rsidR="000055B4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Pr="00772DD2">
              <w:rPr>
                <w:rFonts w:ascii="Times New Roman" w:hAnsi="Times New Roman"/>
                <w:sz w:val="24"/>
                <w:szCs w:val="24"/>
                <w:lang w:val="en-GB"/>
              </w:rPr>
              <w:t>pinach, 266</w:t>
            </w:r>
            <w:r w:rsidR="000055B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72DD2">
              <w:rPr>
                <w:rFonts w:ascii="Times New Roman" w:hAnsi="Times New Roman"/>
                <w:sz w:val="24"/>
                <w:szCs w:val="24"/>
                <w:lang w:val="en-GB"/>
              </w:rPr>
              <w:t>g soup (169</w:t>
            </w:r>
            <w:r w:rsidR="000055B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72DD2">
              <w:rPr>
                <w:rFonts w:ascii="Times New Roman" w:hAnsi="Times New Roman"/>
                <w:sz w:val="24"/>
                <w:szCs w:val="24"/>
                <w:lang w:val="en-GB"/>
              </w:rPr>
              <w:t>g water, 41</w:t>
            </w:r>
            <w:r w:rsidR="000055B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72DD2">
              <w:rPr>
                <w:rFonts w:ascii="Times New Roman" w:hAnsi="Times New Roman"/>
                <w:sz w:val="24"/>
                <w:szCs w:val="24"/>
                <w:lang w:val="en-GB"/>
              </w:rPr>
              <w:t>g onion, 27</w:t>
            </w:r>
            <w:r w:rsidR="000055B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72DD2">
              <w:rPr>
                <w:rFonts w:ascii="Times New Roman" w:hAnsi="Times New Roman"/>
                <w:sz w:val="24"/>
                <w:szCs w:val="24"/>
                <w:lang w:val="en-GB"/>
              </w:rPr>
              <w:t>g red pesto, 19</w:t>
            </w:r>
            <w:r w:rsidR="000055B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72DD2">
              <w:rPr>
                <w:rFonts w:ascii="Times New Roman" w:hAnsi="Times New Roman"/>
                <w:sz w:val="24"/>
                <w:szCs w:val="24"/>
                <w:lang w:val="en-GB"/>
              </w:rPr>
              <w:t>g crème fraiche, 6.7</w:t>
            </w:r>
            <w:r w:rsidR="000055B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72DD2">
              <w:rPr>
                <w:rFonts w:ascii="Times New Roman" w:hAnsi="Times New Roman"/>
                <w:sz w:val="24"/>
                <w:szCs w:val="24"/>
                <w:lang w:val="en-GB"/>
              </w:rPr>
              <w:t>g vegetable broth powder, 3.3 g margarine), 14</w:t>
            </w:r>
            <w:r w:rsidR="000055B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72DD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 </w:t>
            </w:r>
            <w:r w:rsidR="00772DD2" w:rsidRPr="00772DD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rand Padano </w:t>
            </w:r>
            <w:r w:rsidRPr="00772DD2">
              <w:rPr>
                <w:rFonts w:ascii="Times New Roman" w:hAnsi="Times New Roman"/>
                <w:sz w:val="24"/>
                <w:szCs w:val="24"/>
                <w:lang w:val="en-GB"/>
              </w:rPr>
              <w:t>cheese</w:t>
            </w:r>
          </w:p>
        </w:tc>
      </w:tr>
      <w:tr w:rsidR="00FE20FD" w:rsidRPr="00A55D73" w14:paraId="74CD2AFA" w14:textId="77777777" w:rsidTr="00091FAC">
        <w:tc>
          <w:tcPr>
            <w:tcW w:w="1276" w:type="dxa"/>
          </w:tcPr>
          <w:p w14:paraId="384800EB" w14:textId="77777777" w:rsidR="00FE20FD" w:rsidRDefault="00FE20FD" w:rsidP="00C6425C">
            <w:pPr>
              <w:tabs>
                <w:tab w:val="clear" w:pos="284"/>
                <w:tab w:val="clear" w:pos="1701"/>
              </w:tabs>
              <w:spacing w:line="240" w:lineRule="auto"/>
              <w:ind w:left="-109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Lasagne</w:t>
            </w:r>
          </w:p>
        </w:tc>
        <w:tc>
          <w:tcPr>
            <w:tcW w:w="7938" w:type="dxa"/>
          </w:tcPr>
          <w:p w14:paraId="3D580539" w14:textId="2D741CFE" w:rsidR="00FE20FD" w:rsidRPr="00772DD2" w:rsidRDefault="00FE20FD" w:rsidP="00C6425C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2DD2">
              <w:rPr>
                <w:rFonts w:ascii="Times New Roman" w:hAnsi="Times New Roman"/>
                <w:sz w:val="24"/>
                <w:szCs w:val="24"/>
                <w:lang w:val="en-GB"/>
              </w:rPr>
              <w:t>170</w:t>
            </w:r>
            <w:r w:rsidR="000055B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72DD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 </w:t>
            </w:r>
            <w:r w:rsidR="00951C80" w:rsidRPr="00EF57FB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.</w:t>
            </w:r>
            <w:r w:rsidR="000055B4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951C80" w:rsidRPr="00EF57FB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minor</w:t>
            </w:r>
            <w:r w:rsidRPr="00772DD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r </w:t>
            </w:r>
            <w:r w:rsidR="000055B4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Pr="00772DD2">
              <w:rPr>
                <w:rFonts w:ascii="Times New Roman" w:hAnsi="Times New Roman"/>
                <w:sz w:val="24"/>
                <w:szCs w:val="24"/>
                <w:lang w:val="en-GB"/>
              </w:rPr>
              <w:t>pinach, 230</w:t>
            </w:r>
            <w:r w:rsidR="000055B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72DD2">
              <w:rPr>
                <w:rFonts w:ascii="Times New Roman" w:hAnsi="Times New Roman"/>
                <w:sz w:val="24"/>
                <w:szCs w:val="24"/>
                <w:lang w:val="en-GB"/>
              </w:rPr>
              <w:t>g sauce (95</w:t>
            </w:r>
            <w:r w:rsidR="000055B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72DD2">
              <w:rPr>
                <w:rFonts w:ascii="Times New Roman" w:hAnsi="Times New Roman"/>
                <w:sz w:val="24"/>
                <w:szCs w:val="24"/>
                <w:lang w:val="en-GB"/>
              </w:rPr>
              <w:t>g tomato sauce, 45 g water, 42.7</w:t>
            </w:r>
            <w:r w:rsidR="000055B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72DD2">
              <w:rPr>
                <w:rFonts w:ascii="Times New Roman" w:hAnsi="Times New Roman"/>
                <w:sz w:val="24"/>
                <w:szCs w:val="24"/>
                <w:lang w:val="en-GB"/>
              </w:rPr>
              <w:t>g beef mince, 18</w:t>
            </w:r>
            <w:r w:rsidR="000055B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72DD2">
              <w:rPr>
                <w:rFonts w:ascii="Times New Roman" w:hAnsi="Times New Roman"/>
                <w:sz w:val="24"/>
                <w:szCs w:val="24"/>
                <w:lang w:val="en-GB"/>
              </w:rPr>
              <w:t>g onion, 17</w:t>
            </w:r>
            <w:r w:rsidR="000055B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72DD2">
              <w:rPr>
                <w:rFonts w:ascii="Times New Roman" w:hAnsi="Times New Roman"/>
                <w:sz w:val="24"/>
                <w:szCs w:val="24"/>
                <w:lang w:val="en-GB"/>
              </w:rPr>
              <w:t>g mozzarella, 10</w:t>
            </w:r>
            <w:r w:rsidR="000055B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72DD2">
              <w:rPr>
                <w:rFonts w:ascii="Times New Roman" w:hAnsi="Times New Roman"/>
                <w:sz w:val="24"/>
                <w:szCs w:val="24"/>
                <w:lang w:val="en-GB"/>
              </w:rPr>
              <w:t>g olive oil, 2</w:t>
            </w:r>
            <w:r w:rsidR="000055B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72DD2">
              <w:rPr>
                <w:rFonts w:ascii="Times New Roman" w:hAnsi="Times New Roman"/>
                <w:sz w:val="24"/>
                <w:szCs w:val="24"/>
                <w:lang w:val="en-GB"/>
              </w:rPr>
              <w:t>g vegetable broth powder, 0.3</w:t>
            </w:r>
            <w:r w:rsidR="000055B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72DD2">
              <w:rPr>
                <w:rFonts w:ascii="Times New Roman" w:hAnsi="Times New Roman"/>
                <w:sz w:val="24"/>
                <w:szCs w:val="24"/>
                <w:lang w:val="en-GB"/>
              </w:rPr>
              <w:t>g Italian herb mixture), 90</w:t>
            </w:r>
            <w:r w:rsidR="000055B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72DD2">
              <w:rPr>
                <w:rFonts w:ascii="Times New Roman" w:hAnsi="Times New Roman"/>
                <w:sz w:val="24"/>
                <w:szCs w:val="24"/>
                <w:lang w:val="en-GB"/>
              </w:rPr>
              <w:t>g lasagne sheets, 14</w:t>
            </w:r>
            <w:r w:rsidR="000055B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72DD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 Grand </w:t>
            </w:r>
            <w:r w:rsidR="00E9370B" w:rsidRPr="00772DD2">
              <w:rPr>
                <w:rFonts w:ascii="Times New Roman" w:hAnsi="Times New Roman"/>
                <w:sz w:val="24"/>
                <w:szCs w:val="24"/>
                <w:lang w:val="en-GB"/>
              </w:rPr>
              <w:t>Padano</w:t>
            </w:r>
            <w:r w:rsidRPr="00772DD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cheese</w:t>
            </w:r>
          </w:p>
        </w:tc>
      </w:tr>
      <w:tr w:rsidR="00FE20FD" w:rsidRPr="00A55D73" w14:paraId="51635AB0" w14:textId="77777777" w:rsidTr="00091FAC">
        <w:tc>
          <w:tcPr>
            <w:tcW w:w="1276" w:type="dxa"/>
            <w:tcBorders>
              <w:bottom w:val="single" w:sz="4" w:space="0" w:color="auto"/>
            </w:tcBorders>
          </w:tcPr>
          <w:p w14:paraId="7DF6BFC3" w14:textId="77777777" w:rsidR="00FE20FD" w:rsidRDefault="00FE20FD" w:rsidP="00C6425C">
            <w:pPr>
              <w:tabs>
                <w:tab w:val="clear" w:pos="284"/>
                <w:tab w:val="clear" w:pos="1701"/>
              </w:tabs>
              <w:spacing w:line="240" w:lineRule="auto"/>
              <w:ind w:left="-109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Quiche</w:t>
            </w:r>
          </w:p>
        </w:tc>
        <w:tc>
          <w:tcPr>
            <w:tcW w:w="7938" w:type="dxa"/>
            <w:tcBorders>
              <w:bottom w:val="single" w:sz="4" w:space="0" w:color="auto"/>
            </w:tcBorders>
          </w:tcPr>
          <w:p w14:paraId="7E27A149" w14:textId="5F4C71E1" w:rsidR="00FE20FD" w:rsidRPr="00772DD2" w:rsidRDefault="00FE20FD" w:rsidP="00C6425C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2DD2">
              <w:rPr>
                <w:rFonts w:ascii="Times New Roman" w:hAnsi="Times New Roman"/>
                <w:sz w:val="24"/>
                <w:szCs w:val="24"/>
                <w:lang w:val="en-GB"/>
              </w:rPr>
              <w:t>170</w:t>
            </w:r>
            <w:r w:rsidR="000055B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72DD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 </w:t>
            </w:r>
            <w:proofErr w:type="spellStart"/>
            <w:r w:rsidR="00951C80" w:rsidRPr="00EF57FB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.minor</w:t>
            </w:r>
            <w:proofErr w:type="spellEnd"/>
            <w:r w:rsidRPr="00772DD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r </w:t>
            </w:r>
            <w:r w:rsidR="000055B4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Pr="00772DD2">
              <w:rPr>
                <w:rFonts w:ascii="Times New Roman" w:hAnsi="Times New Roman"/>
                <w:sz w:val="24"/>
                <w:szCs w:val="24"/>
                <w:lang w:val="en-GB"/>
              </w:rPr>
              <w:t>pinach, 145</w:t>
            </w:r>
            <w:r w:rsidR="000055B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72DD2">
              <w:rPr>
                <w:rFonts w:ascii="Times New Roman" w:hAnsi="Times New Roman"/>
                <w:sz w:val="24"/>
                <w:szCs w:val="24"/>
                <w:lang w:val="en-GB"/>
              </w:rPr>
              <w:t>g sauce (70</w:t>
            </w:r>
            <w:r w:rsidR="000055B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72DD2">
              <w:rPr>
                <w:rFonts w:ascii="Times New Roman" w:hAnsi="Times New Roman"/>
                <w:sz w:val="24"/>
                <w:szCs w:val="24"/>
                <w:lang w:val="en-GB"/>
              </w:rPr>
              <w:t>g egg, 34</w:t>
            </w:r>
            <w:r w:rsidR="000055B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72DD2">
              <w:rPr>
                <w:rFonts w:ascii="Times New Roman" w:hAnsi="Times New Roman"/>
                <w:sz w:val="24"/>
                <w:szCs w:val="24"/>
                <w:lang w:val="en-GB"/>
              </w:rPr>
              <w:t>g zucchini, 23</w:t>
            </w:r>
            <w:r w:rsidR="000055B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72DD2">
              <w:rPr>
                <w:rFonts w:ascii="Times New Roman" w:hAnsi="Times New Roman"/>
                <w:sz w:val="24"/>
                <w:szCs w:val="24"/>
                <w:lang w:val="en-GB"/>
              </w:rPr>
              <w:t>g cashew, 15</w:t>
            </w:r>
            <w:r w:rsidR="000055B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72DD2">
              <w:rPr>
                <w:rFonts w:ascii="Times New Roman" w:hAnsi="Times New Roman"/>
                <w:sz w:val="24"/>
                <w:szCs w:val="24"/>
                <w:lang w:val="en-GB"/>
              </w:rPr>
              <w:t>g cooking cream, 1.5</w:t>
            </w:r>
            <w:r w:rsidR="000055B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72DD2">
              <w:rPr>
                <w:rFonts w:ascii="Times New Roman" w:hAnsi="Times New Roman"/>
                <w:sz w:val="24"/>
                <w:szCs w:val="24"/>
                <w:lang w:val="en-GB"/>
              </w:rPr>
              <w:t>g olive oil, 1.5</w:t>
            </w:r>
            <w:r w:rsidR="000055B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72DD2">
              <w:rPr>
                <w:rFonts w:ascii="Times New Roman" w:hAnsi="Times New Roman"/>
                <w:sz w:val="24"/>
                <w:szCs w:val="24"/>
                <w:lang w:val="en-GB"/>
              </w:rPr>
              <w:t>g vegetable broth powder, 0.1</w:t>
            </w:r>
            <w:r w:rsidR="000055B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72DD2">
              <w:rPr>
                <w:rFonts w:ascii="Times New Roman" w:hAnsi="Times New Roman"/>
                <w:sz w:val="24"/>
                <w:szCs w:val="24"/>
                <w:lang w:val="en-GB"/>
              </w:rPr>
              <w:t>g thyme), 113</w:t>
            </w:r>
            <w:r w:rsidR="000055B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72DD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 </w:t>
            </w:r>
            <w:r w:rsidR="00772DD2" w:rsidRPr="00772DD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uff </w:t>
            </w:r>
            <w:r w:rsidRPr="00772DD2">
              <w:rPr>
                <w:rFonts w:ascii="Times New Roman" w:hAnsi="Times New Roman"/>
                <w:sz w:val="24"/>
                <w:szCs w:val="24"/>
                <w:lang w:val="en-GB"/>
              </w:rPr>
              <w:t>pastry, 50</w:t>
            </w:r>
            <w:r w:rsidR="000055B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72DD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 </w:t>
            </w:r>
            <w:r w:rsidR="00772DD2" w:rsidRPr="00772DD2">
              <w:rPr>
                <w:rFonts w:ascii="Times New Roman" w:hAnsi="Times New Roman"/>
                <w:sz w:val="24"/>
                <w:szCs w:val="24"/>
                <w:lang w:val="en-GB"/>
              </w:rPr>
              <w:t>B</w:t>
            </w:r>
            <w:r w:rsidRPr="00772DD2">
              <w:rPr>
                <w:rFonts w:ascii="Times New Roman" w:hAnsi="Times New Roman"/>
                <w:sz w:val="24"/>
                <w:szCs w:val="24"/>
                <w:lang w:val="en-GB"/>
              </w:rPr>
              <w:t>rie</w:t>
            </w:r>
            <w:r w:rsidR="00772DD2" w:rsidRPr="00772DD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60+</w:t>
            </w:r>
          </w:p>
        </w:tc>
      </w:tr>
    </w:tbl>
    <w:p w14:paraId="604C602D" w14:textId="32D02F88" w:rsidR="005D6E94" w:rsidRDefault="005D6E94" w:rsidP="00235C10">
      <w:pPr>
        <w:tabs>
          <w:tab w:val="clear" w:pos="284"/>
          <w:tab w:val="clear" w:pos="1701"/>
        </w:tabs>
        <w:spacing w:line="240" w:lineRule="auto"/>
        <w:rPr>
          <w:rFonts w:ascii="Times New Roman" w:hAnsi="Times New Roman"/>
          <w:b/>
          <w:sz w:val="24"/>
          <w:szCs w:val="24"/>
          <w:lang w:val="en-GB"/>
        </w:rPr>
      </w:pPr>
      <w:bookmarkStart w:id="0" w:name="_Ref499891907"/>
    </w:p>
    <w:p w14:paraId="77BC4374" w14:textId="77777777" w:rsidR="005D6E94" w:rsidRDefault="005D6E94">
      <w:pPr>
        <w:tabs>
          <w:tab w:val="clear" w:pos="284"/>
          <w:tab w:val="clear" w:pos="1701"/>
        </w:tabs>
        <w:spacing w:after="200" w:line="302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bookmarkEnd w:id="0"/>
    <w:p w14:paraId="6BDF5353" w14:textId="36B854F6" w:rsidR="00BB2856" w:rsidRPr="00902140" w:rsidRDefault="00377A67" w:rsidP="00BB2856">
      <w:pPr>
        <w:rPr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64340BD2" wp14:editId="4D68D429">
            <wp:simplePos x="0" y="0"/>
            <wp:positionH relativeFrom="column">
              <wp:posOffset>567055</wp:posOffset>
            </wp:positionH>
            <wp:positionV relativeFrom="paragraph">
              <wp:posOffset>10795</wp:posOffset>
            </wp:positionV>
            <wp:extent cx="4282277" cy="3518201"/>
            <wp:effectExtent l="0" t="0" r="4445" b="635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2277" cy="351820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4B20831" w14:textId="3CC48CF3" w:rsidR="00BB2856" w:rsidRDefault="001E56A8" w:rsidP="00BB2856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BB2856">
        <w:rPr>
          <w:rFonts w:ascii="Times New Roman" w:hAnsi="Times New Roman"/>
          <w:b/>
          <w:sz w:val="24"/>
          <w:szCs w:val="24"/>
          <w:lang w:val="en-GB"/>
        </w:rPr>
        <w:t xml:space="preserve">  A</w:t>
      </w:r>
    </w:p>
    <w:p w14:paraId="2CF119F1" w14:textId="5E47C161" w:rsidR="00BB2856" w:rsidRDefault="00BB2856" w:rsidP="00BB2856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387CF9BC" w14:textId="0ADBC37B" w:rsidR="00BB2856" w:rsidRDefault="00BB2856" w:rsidP="00BB2856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2D856A34" w14:textId="08F89239" w:rsidR="00BB2856" w:rsidRDefault="00BB2856" w:rsidP="00BB2856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72481C9D" w14:textId="0E3A179F" w:rsidR="00BB2856" w:rsidRDefault="00BB2856" w:rsidP="00BB2856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62BDA9BF" w14:textId="23662C8A" w:rsidR="00BB2856" w:rsidRDefault="00BB2856" w:rsidP="00BB2856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21260172" w14:textId="258F0E50" w:rsidR="00BB2856" w:rsidRDefault="00BB2856" w:rsidP="00BB2856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   B</w:t>
      </w:r>
    </w:p>
    <w:p w14:paraId="4A122BF5" w14:textId="2F80A91E" w:rsidR="00BB2856" w:rsidRDefault="00BB2856" w:rsidP="00BB2856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362D4307" w14:textId="452B3669" w:rsidR="00BB2856" w:rsidRDefault="00BB2856" w:rsidP="00BB2856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0171220A" w14:textId="0B5B96F4" w:rsidR="00BB2856" w:rsidRDefault="00BB2856" w:rsidP="00BB2856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6C33797A" w14:textId="2E06214B" w:rsidR="00BB2856" w:rsidRDefault="00BB2856" w:rsidP="00BB2856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0DC81EBB" w14:textId="541B3E77" w:rsidR="00BB2856" w:rsidRDefault="00BB2856" w:rsidP="00BB2856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7921741A" w14:textId="3C3801BA" w:rsidR="00BB2856" w:rsidRDefault="001E56A8" w:rsidP="00BB2856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D530526" wp14:editId="74F265E4">
            <wp:simplePos x="0" y="0"/>
            <wp:positionH relativeFrom="margin">
              <wp:posOffset>575310</wp:posOffset>
            </wp:positionH>
            <wp:positionV relativeFrom="paragraph">
              <wp:posOffset>173990</wp:posOffset>
            </wp:positionV>
            <wp:extent cx="4305300" cy="3409801"/>
            <wp:effectExtent l="0" t="0" r="0" b="63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5300" cy="340980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3700F0C" w14:textId="1961D86A" w:rsidR="00BB2856" w:rsidRDefault="00BB2856" w:rsidP="00BB2856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   C</w:t>
      </w:r>
    </w:p>
    <w:p w14:paraId="4CFDEDBD" w14:textId="77777777" w:rsidR="00BB2856" w:rsidRDefault="00BB2856" w:rsidP="00BB2856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44965635" w14:textId="77777777" w:rsidR="00BB2856" w:rsidRDefault="00BB2856" w:rsidP="00BB2856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56761455" w14:textId="77777777" w:rsidR="00BB2856" w:rsidRDefault="00BB2856" w:rsidP="00BB2856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0AF6DBFF" w14:textId="77777777" w:rsidR="00BB2856" w:rsidRDefault="00BB2856" w:rsidP="00BB2856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61A08DAB" w14:textId="77777777" w:rsidR="00E74E67" w:rsidRDefault="00E74E67" w:rsidP="00BB2856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7C5E02C1" w14:textId="77777777" w:rsidR="00BB2856" w:rsidRDefault="00BB2856" w:rsidP="00BB2856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   D</w:t>
      </w:r>
    </w:p>
    <w:p w14:paraId="3D9CA6D7" w14:textId="77777777" w:rsidR="00BB2856" w:rsidRDefault="00BB2856" w:rsidP="00BB2856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3DB96258" w14:textId="77777777" w:rsidR="00BB2856" w:rsidRDefault="00BB2856" w:rsidP="00BB2856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0BFE9473" w14:textId="77777777" w:rsidR="00BB2856" w:rsidRDefault="00BB2856" w:rsidP="00BB2856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4091C862" w14:textId="77777777" w:rsidR="00BB2856" w:rsidRDefault="00BB2856" w:rsidP="00BB2856">
      <w:pPr>
        <w:rPr>
          <w:lang w:val="en-GB"/>
        </w:rPr>
      </w:pPr>
    </w:p>
    <w:p w14:paraId="33C131D1" w14:textId="77777777" w:rsidR="00BB2856" w:rsidRDefault="00BB2856" w:rsidP="00BB2856">
      <w:pPr>
        <w:rPr>
          <w:lang w:val="en-GB"/>
        </w:rPr>
      </w:pPr>
    </w:p>
    <w:p w14:paraId="15A0ED14" w14:textId="77777777" w:rsidR="00BB2856" w:rsidRDefault="00BB2856" w:rsidP="00BB2856">
      <w:pPr>
        <w:rPr>
          <w:lang w:val="en-GB"/>
        </w:rPr>
      </w:pPr>
    </w:p>
    <w:p w14:paraId="59B3DD0C" w14:textId="11801AC4" w:rsidR="00BB2856" w:rsidRPr="009478E7" w:rsidRDefault="00BB2856" w:rsidP="00BB2856">
      <w:pPr>
        <w:tabs>
          <w:tab w:val="clear" w:pos="284"/>
          <w:tab w:val="clear" w:pos="1701"/>
        </w:tabs>
        <w:rPr>
          <w:rFonts w:ascii="Times New Roman" w:hAnsi="Times New Roman"/>
          <w:b/>
          <w:sz w:val="20"/>
          <w:szCs w:val="20"/>
          <w:lang w:val="en-GB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Pr="00FF52FF">
        <w:rPr>
          <w:rFonts w:ascii="Times New Roman" w:hAnsi="Times New Roman"/>
          <w:b/>
          <w:sz w:val="24"/>
          <w:szCs w:val="24"/>
          <w:lang w:val="en-US"/>
        </w:rPr>
        <w:t xml:space="preserve">Fig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0015FF">
        <w:rPr>
          <w:rFonts w:ascii="Times New Roman" w:hAnsi="Times New Roman"/>
          <w:b/>
          <w:sz w:val="24"/>
          <w:szCs w:val="24"/>
          <w:lang w:val="en-US"/>
        </w:rPr>
        <w:t>1</w:t>
      </w:r>
      <w:r w:rsidRPr="00FF52FF">
        <w:rPr>
          <w:rFonts w:ascii="Times New Roman" w:hAnsi="Times New Roman"/>
          <w:b/>
          <w:sz w:val="24"/>
          <w:szCs w:val="24"/>
          <w:lang w:val="en-US"/>
        </w:rPr>
        <w:t>.</w:t>
      </w:r>
      <w:r w:rsidRPr="00FF52FF">
        <w:rPr>
          <w:rFonts w:ascii="Times New Roman" w:hAnsi="Times New Roman"/>
          <w:sz w:val="24"/>
          <w:szCs w:val="24"/>
          <w:lang w:val="en-US"/>
        </w:rPr>
        <w:t xml:space="preserve"> Sensory analysis of the products per product day. </w:t>
      </w:r>
      <w:r w:rsidR="00B45EE6" w:rsidRPr="002029DE">
        <w:rPr>
          <w:rFonts w:ascii="Times New Roman" w:hAnsi="Times New Roman"/>
          <w:color w:val="9BBB59" w:themeColor="accent3"/>
          <w:sz w:val="24"/>
          <w:szCs w:val="24"/>
          <w:lang w:val="en-US"/>
        </w:rPr>
        <w:t xml:space="preserve">Attributes </w:t>
      </w:r>
      <w:r w:rsidR="00C31A62" w:rsidRPr="002029DE">
        <w:rPr>
          <w:rFonts w:ascii="Times New Roman" w:hAnsi="Times New Roman"/>
          <w:color w:val="9BBB59" w:themeColor="accent3"/>
          <w:sz w:val="24"/>
          <w:szCs w:val="24"/>
          <w:lang w:val="en-US"/>
        </w:rPr>
        <w:t>were evaluated on a 10 point scale.</w:t>
      </w:r>
      <w:r w:rsidR="00C31A6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F52FF">
        <w:rPr>
          <w:rFonts w:ascii="Times New Roman" w:hAnsi="Times New Roman"/>
          <w:sz w:val="24"/>
          <w:szCs w:val="24"/>
          <w:lang w:val="en-US"/>
        </w:rPr>
        <w:t xml:space="preserve">Panel A indicate the overall liking of the products, panel B the aroma, panel C the mouth feel and panel D the pleasantness of the aftertaste. Blue bars represent the </w:t>
      </w:r>
      <w:r w:rsidRPr="002029DE">
        <w:rPr>
          <w:rFonts w:ascii="Times New Roman" w:hAnsi="Times New Roman"/>
          <w:i/>
          <w:iCs/>
          <w:color w:val="9BBB59" w:themeColor="accent3"/>
          <w:sz w:val="24"/>
          <w:szCs w:val="24"/>
          <w:lang w:val="en-US"/>
        </w:rPr>
        <w:t>L</w:t>
      </w:r>
      <w:r w:rsidR="00A55D73">
        <w:rPr>
          <w:rFonts w:ascii="Times New Roman" w:hAnsi="Times New Roman"/>
          <w:i/>
          <w:iCs/>
          <w:color w:val="9BBB59" w:themeColor="accent3"/>
          <w:sz w:val="24"/>
          <w:szCs w:val="24"/>
          <w:lang w:val="en-US"/>
        </w:rPr>
        <w:t xml:space="preserve"> </w:t>
      </w:r>
      <w:r w:rsidR="002029DE" w:rsidRPr="002029DE">
        <w:rPr>
          <w:rFonts w:ascii="Times New Roman" w:hAnsi="Times New Roman"/>
          <w:i/>
          <w:iCs/>
          <w:color w:val="9BBB59" w:themeColor="accent3"/>
          <w:sz w:val="24"/>
          <w:szCs w:val="24"/>
          <w:lang w:val="en-US"/>
        </w:rPr>
        <w:t>.minor</w:t>
      </w:r>
      <w:r w:rsidR="00A55D73">
        <w:rPr>
          <w:rFonts w:ascii="Times New Roman" w:hAnsi="Times New Roman"/>
          <w:color w:val="9BBB59" w:themeColor="accent3"/>
          <w:sz w:val="24"/>
          <w:szCs w:val="24"/>
          <w:lang w:val="en-US"/>
        </w:rPr>
        <w:t>-</w:t>
      </w:r>
      <w:r w:rsidRPr="00FF52FF">
        <w:rPr>
          <w:rFonts w:ascii="Times New Roman" w:hAnsi="Times New Roman"/>
          <w:sz w:val="24"/>
          <w:szCs w:val="24"/>
          <w:lang w:val="en-US"/>
        </w:rPr>
        <w:t>based product, the green bars represent the spinach</w:t>
      </w:r>
      <w:r w:rsidR="003962CB">
        <w:rPr>
          <w:rFonts w:ascii="Times New Roman" w:hAnsi="Times New Roman"/>
          <w:sz w:val="24"/>
          <w:szCs w:val="24"/>
          <w:lang w:val="en-US"/>
        </w:rPr>
        <w:t>-based</w:t>
      </w:r>
      <w:r w:rsidRPr="00FF52FF">
        <w:rPr>
          <w:rFonts w:ascii="Times New Roman" w:hAnsi="Times New Roman"/>
          <w:sz w:val="24"/>
          <w:szCs w:val="24"/>
          <w:lang w:val="en-US"/>
        </w:rPr>
        <w:t xml:space="preserve"> products.</w:t>
      </w:r>
      <w:r w:rsidR="00BF155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13065" w:rsidRPr="00932827">
        <w:rPr>
          <w:rFonts w:ascii="Times New Roman" w:hAnsi="Times New Roman"/>
          <w:color w:val="9BBB59" w:themeColor="accent3"/>
          <w:sz w:val="24"/>
          <w:szCs w:val="24"/>
          <w:lang w:val="en-US"/>
        </w:rPr>
        <w:t xml:space="preserve">* indicate statistical </w:t>
      </w:r>
      <w:r w:rsidR="00932827" w:rsidRPr="00932827">
        <w:rPr>
          <w:rFonts w:ascii="Times New Roman" w:hAnsi="Times New Roman"/>
          <w:color w:val="9BBB59" w:themeColor="accent3"/>
          <w:sz w:val="24"/>
          <w:szCs w:val="24"/>
          <w:lang w:val="en-US"/>
        </w:rPr>
        <w:t>difference</w:t>
      </w:r>
      <w:r w:rsidR="00F13065" w:rsidRPr="00932827">
        <w:rPr>
          <w:rFonts w:ascii="Times New Roman" w:hAnsi="Times New Roman"/>
          <w:color w:val="9BBB59" w:themeColor="accent3"/>
          <w:sz w:val="24"/>
          <w:szCs w:val="24"/>
          <w:lang w:val="en-US"/>
        </w:rPr>
        <w:t xml:space="preserve"> bet</w:t>
      </w:r>
      <w:r w:rsidR="00932827" w:rsidRPr="00932827">
        <w:rPr>
          <w:rFonts w:ascii="Times New Roman" w:hAnsi="Times New Roman"/>
          <w:color w:val="9BBB59" w:themeColor="accent3"/>
          <w:sz w:val="24"/>
          <w:szCs w:val="24"/>
          <w:lang w:val="en-US"/>
        </w:rPr>
        <w:t>w</w:t>
      </w:r>
      <w:r w:rsidR="00F13065" w:rsidRPr="00932827">
        <w:rPr>
          <w:rFonts w:ascii="Times New Roman" w:hAnsi="Times New Roman"/>
          <w:color w:val="9BBB59" w:themeColor="accent3"/>
          <w:sz w:val="24"/>
          <w:szCs w:val="24"/>
          <w:lang w:val="en-US"/>
        </w:rPr>
        <w:t xml:space="preserve">een </w:t>
      </w:r>
      <w:r w:rsidR="00932827" w:rsidRPr="00932827">
        <w:rPr>
          <w:rFonts w:ascii="Times New Roman" w:hAnsi="Times New Roman"/>
          <w:i/>
          <w:iCs/>
          <w:color w:val="9BBB59" w:themeColor="accent3"/>
          <w:sz w:val="24"/>
          <w:szCs w:val="24"/>
          <w:lang w:val="en-US"/>
        </w:rPr>
        <w:t>L.</w:t>
      </w:r>
      <w:r w:rsidR="003962CB">
        <w:rPr>
          <w:rFonts w:ascii="Times New Roman" w:hAnsi="Times New Roman"/>
          <w:i/>
          <w:iCs/>
          <w:color w:val="9BBB59" w:themeColor="accent3"/>
          <w:sz w:val="24"/>
          <w:szCs w:val="24"/>
          <w:lang w:val="en-US"/>
        </w:rPr>
        <w:t xml:space="preserve"> </w:t>
      </w:r>
      <w:r w:rsidR="00932827" w:rsidRPr="00932827">
        <w:rPr>
          <w:rFonts w:ascii="Times New Roman" w:hAnsi="Times New Roman"/>
          <w:i/>
          <w:iCs/>
          <w:color w:val="9BBB59" w:themeColor="accent3"/>
          <w:sz w:val="24"/>
          <w:szCs w:val="24"/>
          <w:lang w:val="en-US"/>
        </w:rPr>
        <w:t>minor</w:t>
      </w:r>
      <w:r w:rsidR="00932827" w:rsidRPr="00932827">
        <w:rPr>
          <w:rFonts w:ascii="Times New Roman" w:hAnsi="Times New Roman"/>
          <w:color w:val="9BBB59" w:themeColor="accent3"/>
          <w:sz w:val="24"/>
          <w:szCs w:val="24"/>
          <w:lang w:val="en-US"/>
        </w:rPr>
        <w:t xml:space="preserve"> and spinach (p&lt;0.05).</w:t>
      </w:r>
      <w:r w:rsidR="00F13065" w:rsidRPr="00932827">
        <w:rPr>
          <w:rFonts w:ascii="Times New Roman" w:hAnsi="Times New Roman"/>
          <w:color w:val="9BBB59" w:themeColor="accent3"/>
          <w:sz w:val="24"/>
          <w:szCs w:val="24"/>
          <w:lang w:val="en-US"/>
        </w:rPr>
        <w:t xml:space="preserve"> </w:t>
      </w:r>
    </w:p>
    <w:p w14:paraId="03491200" w14:textId="2BAAF183" w:rsidR="00902140" w:rsidRPr="009D771A" w:rsidRDefault="00902140" w:rsidP="009D771A">
      <w:pPr>
        <w:tabs>
          <w:tab w:val="clear" w:pos="284"/>
          <w:tab w:val="clear" w:pos="1701"/>
        </w:tabs>
        <w:spacing w:after="200" w:line="302" w:lineRule="auto"/>
        <w:rPr>
          <w:rFonts w:ascii="Times New Roman" w:hAnsi="Times New Roman"/>
          <w:b/>
          <w:sz w:val="20"/>
          <w:szCs w:val="20"/>
          <w:lang w:val="en-GB"/>
        </w:rPr>
      </w:pPr>
    </w:p>
    <w:sectPr w:rsidR="00902140" w:rsidRPr="009D77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0FD"/>
    <w:rsid w:val="000015FF"/>
    <w:rsid w:val="000055B4"/>
    <w:rsid w:val="0004073B"/>
    <w:rsid w:val="00091FAC"/>
    <w:rsid w:val="000952DA"/>
    <w:rsid w:val="00095640"/>
    <w:rsid w:val="00171C13"/>
    <w:rsid w:val="001867CD"/>
    <w:rsid w:val="00191C03"/>
    <w:rsid w:val="001B1072"/>
    <w:rsid w:val="001E26BD"/>
    <w:rsid w:val="001E56A8"/>
    <w:rsid w:val="001E6AFC"/>
    <w:rsid w:val="002029DE"/>
    <w:rsid w:val="002055BD"/>
    <w:rsid w:val="00235C10"/>
    <w:rsid w:val="002C6FBC"/>
    <w:rsid w:val="003453C1"/>
    <w:rsid w:val="003529AA"/>
    <w:rsid w:val="00377A67"/>
    <w:rsid w:val="003962CB"/>
    <w:rsid w:val="003F0501"/>
    <w:rsid w:val="003F6472"/>
    <w:rsid w:val="00451D33"/>
    <w:rsid w:val="00475DEF"/>
    <w:rsid w:val="00477630"/>
    <w:rsid w:val="004B20BD"/>
    <w:rsid w:val="00523E2A"/>
    <w:rsid w:val="005A68F1"/>
    <w:rsid w:val="005D173D"/>
    <w:rsid w:val="005D6E94"/>
    <w:rsid w:val="005E142A"/>
    <w:rsid w:val="00606555"/>
    <w:rsid w:val="006810F8"/>
    <w:rsid w:val="007125A5"/>
    <w:rsid w:val="00735C30"/>
    <w:rsid w:val="0074315C"/>
    <w:rsid w:val="00772DD2"/>
    <w:rsid w:val="00777B24"/>
    <w:rsid w:val="00792C92"/>
    <w:rsid w:val="00835835"/>
    <w:rsid w:val="00895B7C"/>
    <w:rsid w:val="008F40FA"/>
    <w:rsid w:val="00902140"/>
    <w:rsid w:val="0090229C"/>
    <w:rsid w:val="00932827"/>
    <w:rsid w:val="00951C80"/>
    <w:rsid w:val="009815C1"/>
    <w:rsid w:val="00984258"/>
    <w:rsid w:val="009A538E"/>
    <w:rsid w:val="009C5FBA"/>
    <w:rsid w:val="009D771A"/>
    <w:rsid w:val="00A55D73"/>
    <w:rsid w:val="00A907FD"/>
    <w:rsid w:val="00AB7E0C"/>
    <w:rsid w:val="00AC0799"/>
    <w:rsid w:val="00B02BB5"/>
    <w:rsid w:val="00B35B2E"/>
    <w:rsid w:val="00B45EE6"/>
    <w:rsid w:val="00B81A08"/>
    <w:rsid w:val="00BB2856"/>
    <w:rsid w:val="00BE5185"/>
    <w:rsid w:val="00BF155D"/>
    <w:rsid w:val="00C31A62"/>
    <w:rsid w:val="00C36FE9"/>
    <w:rsid w:val="00C81817"/>
    <w:rsid w:val="00CD1168"/>
    <w:rsid w:val="00D27E80"/>
    <w:rsid w:val="00D54423"/>
    <w:rsid w:val="00DD3EBB"/>
    <w:rsid w:val="00E2476B"/>
    <w:rsid w:val="00E33A1B"/>
    <w:rsid w:val="00E74E67"/>
    <w:rsid w:val="00E9370B"/>
    <w:rsid w:val="00EA2DC8"/>
    <w:rsid w:val="00ED541E"/>
    <w:rsid w:val="00EF57FB"/>
    <w:rsid w:val="00F006C8"/>
    <w:rsid w:val="00F13065"/>
    <w:rsid w:val="00F25B50"/>
    <w:rsid w:val="00F3664F"/>
    <w:rsid w:val="00FB37EE"/>
    <w:rsid w:val="00FE10A6"/>
    <w:rsid w:val="00FE2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54B8C"/>
  <w15:chartTrackingRefBased/>
  <w15:docId w15:val="{5883CD63-10A4-4B51-B9EF-830F9EB6D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0FD"/>
    <w:pPr>
      <w:tabs>
        <w:tab w:val="left" w:pos="284"/>
        <w:tab w:val="left" w:pos="1701"/>
      </w:tabs>
      <w:spacing w:after="0" w:line="360" w:lineRule="auto"/>
    </w:pPr>
    <w:rPr>
      <w:rFonts w:ascii="Arial" w:eastAsia="Times New Roman" w:hAnsi="Arial" w:cs="Times New Roman"/>
      <w:sz w:val="22"/>
      <w:lang w:eastAsia="nl-NL"/>
    </w:rPr>
  </w:style>
  <w:style w:type="paragraph" w:styleId="Heading2">
    <w:name w:val="heading 2"/>
    <w:basedOn w:val="Normal"/>
    <w:next w:val="Normal"/>
    <w:link w:val="Heading2Char"/>
    <w:qFormat/>
    <w:rsid w:val="007125A5"/>
    <w:pPr>
      <w:keepNext/>
      <w:tabs>
        <w:tab w:val="clear" w:pos="284"/>
      </w:tabs>
      <w:spacing w:before="120"/>
      <w:outlineLvl w:val="1"/>
    </w:pPr>
    <w:rPr>
      <w:rFonts w:cs="Arial"/>
      <w:b/>
      <w:bCs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20FD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FE20FD"/>
    <w:pPr>
      <w:spacing w:after="200" w:line="240" w:lineRule="auto"/>
    </w:pPr>
    <w:rPr>
      <w:b/>
      <w:bCs/>
      <w:color w:val="4F81BD" w:themeColor="accent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7E8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E80"/>
    <w:rPr>
      <w:rFonts w:ascii="Segoe UI" w:eastAsia="Times New Roman" w:hAnsi="Segoe UI" w:cs="Segoe UI"/>
      <w:sz w:val="18"/>
      <w:szCs w:val="18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1E26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26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26BD"/>
    <w:rPr>
      <w:rFonts w:ascii="Arial" w:eastAsia="Times New Roman" w:hAnsi="Arial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26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26BD"/>
    <w:rPr>
      <w:rFonts w:ascii="Arial" w:eastAsia="Times New Roman" w:hAnsi="Arial" w:cs="Times New Roman"/>
      <w:b/>
      <w:bCs/>
      <w:sz w:val="20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rsid w:val="007125A5"/>
    <w:rPr>
      <w:rFonts w:ascii="Arial" w:eastAsia="Times New Roman" w:hAnsi="Arial" w:cs="Arial"/>
      <w:b/>
      <w:bCs/>
      <w:iCs/>
      <w:sz w:val="22"/>
      <w:szCs w:val="2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18A30B76747E43913811210ABEC83B" ma:contentTypeVersion="13" ma:contentTypeDescription="Een nieuw document maken." ma:contentTypeScope="" ma:versionID="86065ef67e236bc178ea75ab3864ebfc">
  <xsd:schema xmlns:xsd="http://www.w3.org/2001/XMLSchema" xmlns:xs="http://www.w3.org/2001/XMLSchema" xmlns:p="http://schemas.microsoft.com/office/2006/metadata/properties" xmlns:ns3="87a3c928-c051-495d-98c5-99c9633ee7b2" xmlns:ns4="afbc55df-3452-4061-bbc1-23b471c61cb1" targetNamespace="http://schemas.microsoft.com/office/2006/metadata/properties" ma:root="true" ma:fieldsID="55beb3c789dac2a89d51058c10658256" ns3:_="" ns4:_="">
    <xsd:import namespace="87a3c928-c051-495d-98c5-99c9633ee7b2"/>
    <xsd:import namespace="afbc55df-3452-4061-bbc1-23b471c61c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a3c928-c051-495d-98c5-99c9633ee7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bc55df-3452-4061-bbc1-23b471c61cb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F61B930-C716-43D8-AFFF-5C00ADCDF2F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3230D09-9A5D-4D2A-9A3B-DA1940511A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a3c928-c051-495d-98c5-99c9633ee7b2"/>
    <ds:schemaRef ds:uri="afbc55df-3452-4061-bbc1-23b471c61c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7ECF2C2-0A36-46EB-919F-4AA6819167F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58</Words>
  <Characters>252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, Jurriaan</dc:creator>
  <cp:keywords/>
  <dc:description/>
  <cp:lastModifiedBy>Mes, Jurriaan</cp:lastModifiedBy>
  <cp:revision>7</cp:revision>
  <dcterms:created xsi:type="dcterms:W3CDTF">2022-01-12T07:31:00Z</dcterms:created>
  <dcterms:modified xsi:type="dcterms:W3CDTF">2022-01-14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18A30B76747E43913811210ABEC83B</vt:lpwstr>
  </property>
</Properties>
</file>